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E8D097" w14:textId="3BD8827E" w:rsidR="002643EC" w:rsidRPr="007C2860" w:rsidRDefault="0010474D">
      <w:pPr>
        <w:rPr>
          <w:rFonts w:ascii="Calibri" w:hAnsi="Calibri"/>
          <w:szCs w:val="22"/>
          <w:lang w:val="en-US"/>
        </w:rPr>
      </w:pPr>
      <w:r w:rsidRPr="007C2860">
        <w:rPr>
          <w:rFonts w:ascii="Calibri" w:hAnsi="Calibri"/>
          <w:b/>
          <w:szCs w:val="22"/>
          <w:lang w:val="en-US"/>
        </w:rPr>
        <w:t xml:space="preserve">Supplementary Material S2. </w:t>
      </w:r>
      <w:r w:rsidRPr="007C2860">
        <w:rPr>
          <w:rFonts w:ascii="Calibri" w:hAnsi="Calibri"/>
          <w:szCs w:val="22"/>
          <w:lang w:val="en-US"/>
        </w:rPr>
        <w:t xml:space="preserve">Overview of </w:t>
      </w:r>
      <w:r w:rsidRPr="00CA2DC4">
        <w:rPr>
          <w:rFonts w:ascii="Calibri" w:hAnsi="Calibri"/>
          <w:szCs w:val="22"/>
          <w:lang w:val="en-US"/>
        </w:rPr>
        <w:t>primary stud</w:t>
      </w:r>
      <w:r w:rsidR="00C96900" w:rsidRPr="00CA2DC4">
        <w:rPr>
          <w:rFonts w:ascii="Calibri" w:hAnsi="Calibri"/>
          <w:szCs w:val="22"/>
          <w:lang w:val="en-US"/>
        </w:rPr>
        <w:t>ies</w:t>
      </w:r>
      <w:r w:rsidRPr="00CA2DC4">
        <w:rPr>
          <w:rFonts w:ascii="Calibri" w:hAnsi="Calibri"/>
          <w:szCs w:val="22"/>
          <w:lang w:val="en-US"/>
        </w:rPr>
        <w:t xml:space="preserve"> </w:t>
      </w:r>
      <w:r w:rsidR="00C96900" w:rsidRPr="00CA2DC4">
        <w:rPr>
          <w:rFonts w:ascii="Calibri" w:hAnsi="Calibri"/>
          <w:szCs w:val="22"/>
          <w:lang w:val="en-US"/>
        </w:rPr>
        <w:t>being analy</w:t>
      </w:r>
      <w:r w:rsidR="000B6A2C">
        <w:rPr>
          <w:rFonts w:ascii="Calibri" w:hAnsi="Calibri"/>
          <w:szCs w:val="22"/>
          <w:lang w:val="en-US"/>
        </w:rPr>
        <w:t>s</w:t>
      </w:r>
      <w:r w:rsidR="00C96900" w:rsidRPr="00CA2DC4">
        <w:rPr>
          <w:rFonts w:ascii="Calibri" w:hAnsi="Calibri"/>
          <w:szCs w:val="22"/>
          <w:lang w:val="en-US"/>
        </w:rPr>
        <w:t>ed in the SRs</w:t>
      </w:r>
      <w:r w:rsidRPr="00CA2DC4">
        <w:rPr>
          <w:rFonts w:ascii="Calibri" w:hAnsi="Calibri"/>
          <w:szCs w:val="22"/>
          <w:lang w:val="en-US"/>
        </w:rPr>
        <w:t>.</w:t>
      </w:r>
    </w:p>
    <w:p w14:paraId="1196FEDC" w14:textId="77777777" w:rsidR="0010474D" w:rsidRPr="007C2860" w:rsidRDefault="0010474D" w:rsidP="008B0D50">
      <w:pPr>
        <w:rPr>
          <w:rFonts w:ascii="Calibri" w:hAnsi="Calibri"/>
          <w:szCs w:val="22"/>
          <w:lang w:val="en-US"/>
        </w:rPr>
      </w:pPr>
    </w:p>
    <w:p w14:paraId="68BBF4C4" w14:textId="7C12E7F9" w:rsidR="008B0D50" w:rsidRPr="00C96900" w:rsidRDefault="008B0D50" w:rsidP="00661EA3">
      <w:pPr>
        <w:pStyle w:val="Listenabsatz"/>
        <w:numPr>
          <w:ilvl w:val="0"/>
          <w:numId w:val="2"/>
        </w:numPr>
        <w:spacing w:after="120"/>
        <w:rPr>
          <w:rFonts w:ascii="Calibri" w:hAnsi="Calibri"/>
          <w:b/>
          <w:szCs w:val="22"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t>Total protein studies</w:t>
      </w:r>
      <w:r w:rsidR="005B2F60" w:rsidRPr="00C96900">
        <w:rPr>
          <w:rFonts w:ascii="Calibri" w:hAnsi="Calibri"/>
          <w:b/>
          <w:szCs w:val="22"/>
          <w:lang w:val="en-US"/>
        </w:rPr>
        <w:t xml:space="preserve">: </w:t>
      </w:r>
      <w:r w:rsidR="00C96900">
        <w:rPr>
          <w:rFonts w:ascii="Calibri" w:hAnsi="Calibri"/>
          <w:b/>
          <w:szCs w:val="22"/>
          <w:lang w:val="en-US"/>
        </w:rPr>
        <w:t xml:space="preserve">List </w:t>
      </w:r>
      <w:r w:rsidR="005B2F60" w:rsidRPr="00C96900">
        <w:rPr>
          <w:rFonts w:ascii="Calibri" w:hAnsi="Calibri"/>
          <w:b/>
          <w:szCs w:val="22"/>
          <w:lang w:val="en-US"/>
        </w:rPr>
        <w:t>of included RCT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708"/>
        <w:gridCol w:w="708"/>
        <w:gridCol w:w="708"/>
        <w:gridCol w:w="708"/>
        <w:gridCol w:w="708"/>
        <w:gridCol w:w="708"/>
        <w:gridCol w:w="708"/>
        <w:gridCol w:w="709"/>
        <w:gridCol w:w="709"/>
      </w:tblGrid>
      <w:tr w:rsidR="00A5143A" w:rsidRPr="009744B9" w14:paraId="3AB31CFA" w14:textId="77777777" w:rsidTr="0015354D">
        <w:trPr>
          <w:cantSplit/>
          <w:trHeight w:hRule="exact" w:val="1531"/>
        </w:trPr>
        <w:tc>
          <w:tcPr>
            <w:tcW w:w="2830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4BC279" w14:textId="584DDB5B" w:rsidR="00A5143A" w:rsidRPr="00CB50CD" w:rsidRDefault="0033749E" w:rsidP="00A5143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6900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               </w:t>
            </w:r>
            <w:r w:rsidR="00CB50CD" w:rsidRPr="00C96900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      </w:t>
            </w:r>
            <w:r w:rsidRPr="00C96900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</w:t>
            </w:r>
            <w:r w:rsidRPr="00CB50C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ystematic review</w:t>
            </w: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14:paraId="19ADEA5A" w14:textId="0368E56F" w:rsidR="00F74E4C" w:rsidRPr="00CB50CD" w:rsidRDefault="00F74E4C" w:rsidP="00A5143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14:paraId="6A3694A9" w14:textId="4AF20038" w:rsidR="002F1882" w:rsidRPr="00CB50CD" w:rsidRDefault="002F1882" w:rsidP="00A5143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14:paraId="40FF429B" w14:textId="77777777" w:rsidR="002F1882" w:rsidRPr="00CB50CD" w:rsidRDefault="002F1882" w:rsidP="00A5143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14:paraId="7D9DC14A" w14:textId="77777777" w:rsidR="00F74E4C" w:rsidRPr="00CB50CD" w:rsidRDefault="00F74E4C" w:rsidP="00A5143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14:paraId="382A1A20" w14:textId="6B33514F" w:rsidR="00F74E4C" w:rsidRPr="00CB50CD" w:rsidRDefault="00082218" w:rsidP="00A5143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I</w:t>
            </w:r>
            <w:r w:rsidR="00F74E4C"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ncluded</w:t>
            </w:r>
            <w:proofErr w:type="spellEnd"/>
            <w:r w:rsidR="00F74E4C"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RCTs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06DD48A1" w14:textId="5F576E2A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Rebholz</w:t>
            </w:r>
          </w:p>
          <w:p w14:paraId="2B0D6E5B" w14:textId="72380554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5CB6ECF6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Santesso</w:t>
            </w:r>
            <w:proofErr w:type="spellEnd"/>
          </w:p>
          <w:p w14:paraId="3D029B83" w14:textId="70AD7A52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13743AF6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Wycherley</w:t>
            </w:r>
          </w:p>
          <w:p w14:paraId="0E119EB6" w14:textId="6D06AC82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</w:tcPr>
          <w:p w14:paraId="50F5BE50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Pedersen</w:t>
            </w:r>
          </w:p>
          <w:p w14:paraId="06FE0AF3" w14:textId="7E92E238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13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34FF7182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Schwingshackl</w:t>
            </w:r>
          </w:p>
          <w:p w14:paraId="135AD9FA" w14:textId="46B25DB9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13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668DFF5A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Clifton</w:t>
            </w:r>
          </w:p>
          <w:p w14:paraId="2050B43E" w14:textId="708A0C1D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14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482BD199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Lonnie</w:t>
            </w:r>
          </w:p>
          <w:p w14:paraId="06D9B4FF" w14:textId="5414C3C8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20</w:t>
            </w:r>
          </w:p>
        </w:tc>
        <w:tc>
          <w:tcPr>
            <w:tcW w:w="709" w:type="dxa"/>
            <w:shd w:val="clear" w:color="auto" w:fill="BFBFBF" w:themeFill="background1" w:themeFillShade="BF"/>
            <w:textDirection w:val="btLr"/>
            <w:vAlign w:val="center"/>
          </w:tcPr>
          <w:p w14:paraId="4992C7D1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Vogtschmidt</w:t>
            </w:r>
            <w:proofErr w:type="spellEnd"/>
          </w:p>
          <w:p w14:paraId="6EB60A8C" w14:textId="3502DADB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21</w:t>
            </w:r>
          </w:p>
        </w:tc>
        <w:tc>
          <w:tcPr>
            <w:tcW w:w="709" w:type="dxa"/>
            <w:shd w:val="clear" w:color="auto" w:fill="BFBFBF" w:themeFill="background1" w:themeFillShade="BF"/>
            <w:textDirection w:val="btLr"/>
            <w:vAlign w:val="center"/>
          </w:tcPr>
          <w:p w14:paraId="7CF018C4" w14:textId="7777777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Hengeveld</w:t>
            </w:r>
            <w:proofErr w:type="spellEnd"/>
          </w:p>
          <w:p w14:paraId="58BF94BE" w14:textId="21F30E57" w:rsidR="00A5143A" w:rsidRPr="00CB50CD" w:rsidRDefault="00A5143A" w:rsidP="00083251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50CD">
              <w:rPr>
                <w:rFonts w:asciiTheme="minorHAnsi" w:hAnsiTheme="minorHAnsi" w:cstheme="minorHAnsi"/>
                <w:b/>
                <w:sz w:val="20"/>
                <w:szCs w:val="20"/>
              </w:rPr>
              <w:t>2022</w:t>
            </w:r>
          </w:p>
        </w:tc>
      </w:tr>
      <w:tr w:rsidR="00D723AC" w:rsidRPr="00841482" w14:paraId="78FDCD9E" w14:textId="77777777" w:rsidTr="009E6905">
        <w:trPr>
          <w:trHeight w:hRule="exact" w:val="490"/>
        </w:trPr>
        <w:tc>
          <w:tcPr>
            <w:tcW w:w="988" w:type="dxa"/>
            <w:shd w:val="clear" w:color="auto" w:fill="auto"/>
            <w:vAlign w:val="center"/>
          </w:tcPr>
          <w:p w14:paraId="26BF44B0" w14:textId="49B5FB0B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cluded</w:t>
            </w:r>
            <w:proofErr w:type="spellEnd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5 SR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F8E7ED" w14:textId="671BDA9B" w:rsidR="00D723AC" w:rsidRPr="00F6035F" w:rsidRDefault="00D723AC" w:rsidP="00F74E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lbridge</w:t>
            </w:r>
            <w:proofErr w:type="spellEnd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BAE1F1" w14:textId="52054504" w:rsidR="00D723AC" w:rsidRPr="00F6035F" w:rsidRDefault="00C96900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7A9166" w14:textId="4D693548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28CE65" w14:textId="77777777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382D874" w14:textId="77777777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B692DC" w14:textId="582DDBEE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2CEF04" w14:textId="725B0BF4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6035F"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06DA5847" w14:textId="2D049F7B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1795DF5" w14:textId="2FA757FC" w:rsidR="00D723AC" w:rsidRPr="00F6035F" w:rsidRDefault="00D723AC" w:rsidP="00D66FA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6035F"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28164264" w14:textId="77777777" w:rsidR="00D723AC" w:rsidRPr="00F6035F" w:rsidRDefault="00D723AC" w:rsidP="00D723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23AC" w:rsidRPr="00BC678A" w14:paraId="3327C4FC" w14:textId="77777777" w:rsidTr="001D4C5C">
        <w:trPr>
          <w:trHeight w:hRule="exact" w:val="1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5A3366CD" w14:textId="0F3AB101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cluded</w:t>
            </w:r>
            <w:proofErr w:type="spellEnd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 4 SR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108D4F" w14:textId="329E61F2" w:rsidR="00D723AC" w:rsidRPr="00BC678A" w:rsidRDefault="00D723AC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ppel 20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FBBD8A" w14:textId="370F15A8" w:rsidR="00D723AC" w:rsidRPr="00BC678A" w:rsidRDefault="00C9690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A2FC4C" w14:textId="2A14CCCC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B5CD0D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8817B4" w14:textId="6357E163" w:rsidR="00D723AC" w:rsidRPr="00BC678A" w:rsidRDefault="00C9690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024621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4955DB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A6F5B65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120B4E" w14:textId="7FE11F76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489278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723AC" w:rsidRPr="00BC678A" w14:paraId="58FC6BB6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149E41B3" w14:textId="6B4A6C42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DE33BAE" w14:textId="01206180" w:rsidR="00D723AC" w:rsidRPr="00BC678A" w:rsidRDefault="00D723AC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ansinger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4B235B" w14:textId="5F0A015D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981DCB" w14:textId="3D5026C5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BBD660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1C14B7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A53836D" w14:textId="46EC25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E5C95D" w14:textId="6C660E29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6AA352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082C8D" w14:textId="223A231F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A1DF33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723AC" w:rsidRPr="00BC678A" w14:paraId="2452C363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621DA81" w14:textId="21280ECC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D5C3BC6" w14:textId="52492425" w:rsidR="00D723AC" w:rsidRPr="00BC678A" w:rsidRDefault="00D723AC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cAuley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C8644C" w14:textId="31755575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BCA4DA" w14:textId="6F2AAAAD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0D38F5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F4EC8DA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7C0F5D" w14:textId="52E29CEB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663728" w14:textId="5AAAB6C4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5EC13D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28147B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A68BED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723AC" w:rsidRPr="00BC678A" w14:paraId="4FA71237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42B15B4" w14:textId="18CC7477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5DD9E16" w14:textId="5AFC8592" w:rsidR="00D723AC" w:rsidRPr="00BC678A" w:rsidRDefault="00D723AC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Gardner 200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EC4794" w14:textId="566E05B4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A829A30" w14:textId="083C6FEB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61D75D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8FDFE8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58D87F2" w14:textId="119E3EF9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A51F64" w14:textId="7EE29D8F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B1F5F4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355513" w14:textId="56C3859D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0DA606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723AC" w:rsidRPr="00BC678A" w14:paraId="0BD53CD8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F5E7B87" w14:textId="769CB03A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F91232A" w14:textId="249D0716" w:rsidR="00D723AC" w:rsidRPr="00BC678A" w:rsidRDefault="00D723AC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eidy 20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B5F495" w14:textId="320687B6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74F2C9" w14:textId="007DF2B3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92F01F" w14:textId="7AD46928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12ACB4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1784E42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5EFDC9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3AF09F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22DCD1F" w14:textId="41D32336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22CB13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723AC" w:rsidRPr="00BC678A" w14:paraId="2DD508F1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46C6C75" w14:textId="74218758" w:rsidR="00D723AC" w:rsidRPr="00F6035F" w:rsidRDefault="00D723AC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4B6239B" w14:textId="372590B0" w:rsidR="00D723AC" w:rsidRPr="00BC678A" w:rsidRDefault="00D723AC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Wycherley 20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8994C1" w14:textId="3DFED820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F1C7832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3BE5F6" w14:textId="42F5B1A6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F1F95E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3F84D4F" w14:textId="721EA224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BAB874" w14:textId="1C3F2A61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42EB37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469C36" w14:textId="3E4982E9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E38794" w14:textId="77777777" w:rsidR="00D723AC" w:rsidRPr="00BC678A" w:rsidRDefault="00D723AC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3DCB4C4E" w14:textId="77777777" w:rsidTr="00BC678A">
        <w:trPr>
          <w:trHeight w:hRule="exact" w:val="1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2E8C87C8" w14:textId="39111CC4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cluded</w:t>
            </w:r>
            <w:proofErr w:type="spellEnd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 3 SR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E97558" w14:textId="372C8488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enkins 20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41D39A" w14:textId="0A80E54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5FB3E1" w14:textId="49F2255F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849F0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D56C5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A92FA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96C80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83A52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62C9DD" w14:textId="6990937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E70C2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613C7E28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2E09B41" w14:textId="7E5E9C9C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0C23A1B" w14:textId="41E53205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rinkworth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4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B10639" w14:textId="5047778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488B0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90B637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4F39BE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0AFE3CE" w14:textId="2C27CFB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C2F9E0" w14:textId="0E57FFB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F8EE6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DDC2B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850C7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7AF98D86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5920439" w14:textId="0EAAF593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9052589" w14:textId="10BCB0C7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rinkworth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4b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B8D148" w14:textId="163C0E8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41881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0E47B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DE16F2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C72E052" w14:textId="2A75311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149502" w14:textId="6CE9F0C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A56B2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0CBA1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A4B048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7D078C7C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2D322AE" w14:textId="4F9BC744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2904FAF" w14:textId="31D6764B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tamets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E6561C" w14:textId="757DB4DC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825567" w14:textId="6D44321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13131A" w14:textId="6C418AF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D0BF9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F53A48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DCB0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5CD17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2DC1A38" w14:textId="297E23CB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E6B05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227369FE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CA65174" w14:textId="263864C1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76AB818" w14:textId="0B84F756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errara 20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8F93A1" w14:textId="254DDED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1F3BB7" w14:textId="2B422E59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2A6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2EB56B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96A7C7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5353D0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673A3B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D5D7436" w14:textId="24F8C7A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3FFA5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3B9BCD54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D1AD49D" w14:textId="5C7E0CEA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68777A9" w14:textId="07115ACA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Hodgson 2006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5B75BB" w14:textId="1425505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C079F2" w14:textId="2183D5A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13322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77B1B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8EAD35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3BA7A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3EB654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993E39" w14:textId="59A93852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F4B39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68344E3B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428F0B7" w14:textId="6AC24DD0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2F88829" w14:textId="3FD4A1DE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Keogh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7b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A78741" w14:textId="460683BB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2FC9C3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02788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9D7690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E5070A" w14:textId="31464C6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4BC7C6" w14:textId="70EEB5B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3BD92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06D8C0" w14:textId="10BDBED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B63C4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E6905" w:rsidRPr="00BC678A" w14:paraId="171FC89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F9D3763" w14:textId="3B30187A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623F2FA" w14:textId="5B529B1D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ete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62C46D" w14:textId="138C3D9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16865A" w14:textId="053DBEE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2D152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491F0B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DCD152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FB1E74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702E57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D06E2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  <w:p w14:paraId="0529C91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136BE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F4F345A" w14:textId="77777777" w:rsidTr="001D4C5C">
        <w:trPr>
          <w:trHeight w:hRule="exact" w:val="1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38ECE9F0" w14:textId="5ABEB9EA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cluded</w:t>
            </w:r>
            <w:proofErr w:type="spellEnd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 2 SR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5EC9640" w14:textId="0B157CBB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Yancy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D76683" w14:textId="2C2D038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84B6FD" w14:textId="27642D2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6CC41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EAB07A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250BFE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EDF940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23FB65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4274C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87D6F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007ECB3B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4F292E06" w14:textId="76E648B1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2C7D3AA" w14:textId="525ED990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rehm 20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D76F1F" w14:textId="704CF109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CEFB63" w14:textId="7E14CA2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8EDA0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E4E5EC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F97199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2BE78A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273F4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B2C7B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A4207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D786EC2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E1AD1B7" w14:textId="7B7FB22C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C2D0453" w14:textId="1BCD5C08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Kleiner 20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EC3BB7" w14:textId="5710021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BB940E" w14:textId="76448DD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2B95E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021CCC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BABC2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D1CCD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AAFF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1718AD" w14:textId="3F036BD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1A714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0C59E301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888A0FE" w14:textId="6CE33632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72EFCDE" w14:textId="305055E8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Keogh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7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951E0C" w14:textId="060BA11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AE69CE" w14:textId="14EAAB7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1DED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42F6C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A5303A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DC0E2B4" w14:textId="09C1CF1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C611F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AB42D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2EED7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7C97C331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47F6C33F" w14:textId="63A311E0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81F734C" w14:textId="14FC6533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Maki 200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AD2F70" w14:textId="30A79582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01B693" w14:textId="658D144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C60BE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C3895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778A21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9EE9A1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199CFC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C3D477" w14:textId="704FBA9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BA994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849DA66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B7CFCDE" w14:textId="01F1A601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C347F45" w14:textId="31C306AE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eckling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DC8EA" w14:textId="5996E0A2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115AA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708" w:type="dxa"/>
            <w:shd w:val="clear" w:color="auto" w:fill="auto"/>
            <w:vAlign w:val="center"/>
          </w:tcPr>
          <w:p w14:paraId="0FCF818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6A7D44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F86A9C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2B8A1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D5E401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CCBB98" w14:textId="4AD2764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4593F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7680B376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320F7D6" w14:textId="2E7A2FDC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7E568EC" w14:textId="21E4210C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rinkworth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D09128" w14:textId="55033A6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5D58C9" w14:textId="34504E5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240C2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F24A8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D21A5D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E2D9B5" w14:textId="07D99C7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C6B09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72A2A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D585F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25FC4CE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166C0D4" w14:textId="208AC6F2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FA89A44" w14:textId="47D4890C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De Luis 2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003305" w14:textId="36F7133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8B234E3" w14:textId="5DCA743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A3C73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11FB37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834FEE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423A48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66AD8B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095F0A" w14:textId="3AD93FCB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8FEC0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7E8A104C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4144F31" w14:textId="06FEE8FD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934907D" w14:textId="3F9A7A56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acks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2EF0EE" w14:textId="4232FD8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DDA41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EDDB9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A0D9DF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713D4F" w14:textId="48D95B9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49C4DB" w14:textId="559BF23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11F88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F77128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0F931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97190E1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37A7C45" w14:textId="7C3CF8CA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BE9D4F3" w14:textId="2453FB14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Krebs 2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FE54BC" w14:textId="3097D59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40578D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F9304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2BD4C9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330E772" w14:textId="32544E4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2BD409" w14:textId="674CD229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722C0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0F91F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560463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F9349ED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0A14B71" w14:textId="4A215724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6B13B79" w14:textId="44D3ECD5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ldrich 20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21E2B9" w14:textId="649B58F9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321FAD" w14:textId="45BE6E2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7B94A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C8926D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D3C90D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48369C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DFA7A77" w14:textId="1F3D7A2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618A58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921C4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707B051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F719B04" w14:textId="7C18E05C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C5991CF" w14:textId="1131748F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arsen 20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54A4FF" w14:textId="484363D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4A9B7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F3BBD8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E21FC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AEA29BA" w14:textId="2358B52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4F97E5" w14:textId="1D29769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82DF1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B475D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191A0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AB934F5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6BF021B" w14:textId="616412EB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E588EBA" w14:textId="315148DF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e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orenga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C099F4" w14:textId="733B8B3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DEFECD" w14:textId="1185353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E2048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1D43A8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5D55F0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5AC36B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BAC40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FDE11C" w14:textId="3E56353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1AFF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6747F7C" w14:textId="77777777" w:rsidTr="001D4C5C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27343E7" w14:textId="5736B7FB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BB8356F" w14:textId="16657253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Wright 20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00D92C" w14:textId="3668560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A98482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F159C0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0E619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1C2196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E542A9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DF32EA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51E5A1" w14:textId="6C18730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E34255" w14:textId="01018F0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</w:tr>
      <w:tr w:rsidR="00D66FA0" w:rsidRPr="00BC678A" w14:paraId="10A4BEED" w14:textId="77777777" w:rsidTr="00BC678A">
        <w:trPr>
          <w:trHeight w:hRule="exact" w:val="1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286270FC" w14:textId="5F061BD0" w:rsidR="00D66FA0" w:rsidRPr="00F6035F" w:rsidRDefault="00D66FA0" w:rsidP="0041078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cluded</w:t>
            </w:r>
            <w:proofErr w:type="spellEnd"/>
            <w:r w:rsidRPr="00F6035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 1 S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07627E" w14:textId="4CDF8F6D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acks 19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953BDA" w14:textId="44E6D1B2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25FEE5" w14:textId="35912D2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B09C3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564C72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639550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0808F7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0BB2F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DDDAE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0232DE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63E73D90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0BFC53C" w14:textId="65341E49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BC394FA" w14:textId="378E280F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ouse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198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FE8483" w14:textId="445A6AE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A2E56DA" w14:textId="5A06399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C6CB0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68941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06965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5C1785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32966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1C1678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AD8C2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7F8A8B8C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586B171" w14:textId="1B7AC185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3E38940" w14:textId="63A38AA8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eHaven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19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520DCD" w14:textId="7937271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E82B7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D864B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69BF32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7CC0DF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416F2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535AD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D0617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038D68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BA99D89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19F1C654" w14:textId="4F5ECD7A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B04BCC8" w14:textId="140B4C9D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endler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19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524C4B" w14:textId="5B154BAB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45D9E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5C521C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AC8A6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4459DF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C9770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4E7214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F4784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B84E8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6B5CCC9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97D12C3" w14:textId="02FDAA13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EA87C73" w14:textId="1086E700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ean 199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45A55F" w14:textId="5FCB207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E601E2" w14:textId="5522890B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E302C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9EF928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6D4D1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781B3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3B9C72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1A14C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9B3E6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0BEA6346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7F63C48" w14:textId="58724BD4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165315A" w14:textId="225894D0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Washburn 199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735A6B" w14:textId="70BB02B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60808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1309E9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140692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F100C9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5C0A30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A3AFBA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D5847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47D60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6E727B7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0DC785D" w14:textId="33D3F550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A86FFE4" w14:textId="3B51B0AD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urke 20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02715C" w14:textId="32232D2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C3ADA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E9308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F7EE4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07E0DD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EE4B87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786314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1E696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BDABB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C6B80A5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D968261" w14:textId="6576BAC1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0B30F3B" w14:textId="47F3B0C4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eede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14A611" w14:textId="78138A7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33CA6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6E948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E8D856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6436C2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399D72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FE101F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14223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7068A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B3DA1CD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CA5798C" w14:textId="16E75CE7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93BEADD" w14:textId="6AD139D3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rker 20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34CD99" w14:textId="105C1FC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BC022F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50A93BB" w14:textId="6D1AB66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D24EA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1FBE0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8C9BAD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E1232C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B32161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86537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76EAE3D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F706712" w14:textId="44E3B4C7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C1FD4CE" w14:textId="77A43FB2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rehm 20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2F1A73" w14:textId="4AADE46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8165976" w14:textId="611A72C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72D9B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D17E14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82A54D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B063D4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968F5C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AAA97B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D8BCE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C8F020E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0704D55" w14:textId="6E9B0C3C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2E9436D" w14:textId="732C8D2B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oster 20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5377F7" w14:textId="3C339BB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02E2083" w14:textId="67C061D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A2289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FD05F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4D9F8D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92D425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5656A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46F8B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4C1741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42A0995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463C7394" w14:textId="4D3140BF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20439C3" w14:textId="0F308E0E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amaha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2ADE6B" w14:textId="69CC69D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A366B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A77A8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613776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3D8DB2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15D13A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C6EFD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ECCC1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5EBA9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AA14CAB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798E6AC4" w14:textId="758DCF67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2A3AE54" w14:textId="54C6640F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ue 2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A2CEBF" w14:textId="5728C89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BE264CD" w14:textId="2539F8A9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2107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C7FB41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2C11D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B6714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D238AF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9773C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41AD4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42AAFBD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28C7E0C" w14:textId="5C5A9176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9F6D46E" w14:textId="59F97D66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arrison 2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CC49CF" w14:textId="6C63C12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384D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5044C1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E87A9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B45B3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1BE45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C146AA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4D2CD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9BD09B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AB39379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D81AB85" w14:textId="198B3D34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BCFBBF8" w14:textId="534C85C0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agara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9DCDFB" w14:textId="1D406E2F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F3E6A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9E4980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1A8BB4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124726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E44847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59AE74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2A6858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5D488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8EC2FD0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BB683AD" w14:textId="0DB7A57F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FA35BC2" w14:textId="39B3EC78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tern 20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E65D16" w14:textId="7B6AEA1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8DFBA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FBBCF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08C0E6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811E06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0DBD9B1" w14:textId="450828F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3B2D3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41C5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04101B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6B6EBC1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6623823" w14:textId="5954B60D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6DEBA58" w14:textId="468389A4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e 20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10963E" w14:textId="4903EE6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60A83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21D15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B69F45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AD07F3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ADE6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972B38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05ED32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0D7828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BE08E7D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50CA860" w14:textId="21D9046A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815894F" w14:textId="3F442E7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uzio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A44F81" w14:textId="199F874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8ADF88" w14:textId="4E679E1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AE2BC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5D3A86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3EF2E3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9CD98F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F71845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0EF8E5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134A66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F9F5C20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16ADD959" w14:textId="1D8B1B5F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FF42716" w14:textId="35B6AB66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ipla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77FA9C" w14:textId="0D415F5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D5ECE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0EDC5D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CB88D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4E9C9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DDA34E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72D73C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BEEFD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904939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B3DE09A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A6F5892" w14:textId="7CA5BC36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4C99B47" w14:textId="3BDA35AE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organ 20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A5CFDF" w14:textId="748C489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024A15E" w14:textId="652570CF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4F304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0FCA05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9FEB7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0186F8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47B2BD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4EA25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B7A4E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6E37822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2BE36D0" w14:textId="7D32665D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CD5C174" w14:textId="3D4A34F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hai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8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499B75" w14:textId="0556C52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0DDC5C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FA0B5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191AF1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F8052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E9F77E" w14:textId="1CC8259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C8663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05B30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BB2012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6C2E3136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404CA736" w14:textId="118DFCA4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8747690" w14:textId="62DDEE7F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ay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B799E8" w14:textId="5F6B750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984A9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71B5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F4B0AF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F182A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2ED69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EABA5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FC706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7016F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200E8B67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5B7599DF" w14:textId="0F21E6FD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B6EA63A" w14:textId="77135C05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l-</w:t>
            </w: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arraj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023CDD" w14:textId="66F54BE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CD8E6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EED295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6B241D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FEA6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DDFE9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BDFE443" w14:textId="107EDC8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C82A8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1549C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DE6DAC9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71B9D11" w14:textId="22A72F5C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AB63FE8" w14:textId="3CBE1C8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uscemi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653BEA" w14:textId="0EEBE4D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B85653" w14:textId="5B1B7FA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D4919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AE1DC6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5D0CB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1A2D5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549EA0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A3C15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3D2CA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04ED6FC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D8FC142" w14:textId="02D09FC9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F3C242B" w14:textId="6458884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risch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F5F1BE" w14:textId="0CBE652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47EE1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861A6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9AF119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43C98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F96B51B" w14:textId="46B7CDB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AE92B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B3F626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ADEC4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08BB35D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273B8C0" w14:textId="188EA0D0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D221D92" w14:textId="33702E6F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enkins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835C51" w14:textId="414487FF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795C9A" w14:textId="416600FC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E25D3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F1F7FB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67477A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D1F6DE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9C90DB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1FFF9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9E3DF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6743C31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186A0C62" w14:textId="32BC0749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59EC6C1" w14:textId="71B225B9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l 2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69C705" w14:textId="20D5656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04E63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012FF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39ACC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4A6670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CAA87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FAED1D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0B5572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DCA35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02C5161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45182632" w14:textId="72703D14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49F356A" w14:textId="5A5E1C65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elobrajdic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7E23D4" w14:textId="273B9A6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43169C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B421D4" w14:textId="4B94399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82ABB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0356D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A264BA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30C9D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BD03B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447AE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FF46B9F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09DFFE0" w14:textId="56E425FF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C638A3A" w14:textId="67744800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Klemsdal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6DE6A7" w14:textId="5AD0EEBC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3669F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8AF64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15DBD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09F210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3C37259" w14:textId="54B1F6C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06818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A3A63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2BFF7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A81A5E4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5EE3EED" w14:textId="099279B0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B699ECC" w14:textId="72FB04C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Wycherley 20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F0C6B8" w14:textId="31BA841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04324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30A62F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83004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AEBB9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5FCD9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45E56F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3A53E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B0FA5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CA8841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A4BEF17" w14:textId="53530471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07CE5A5" w14:textId="22F281BC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ögebakan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20293D" w14:textId="7DFDE66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2DAC18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D3E627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D54E2B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8BB6F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F70C0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E96454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EBDC74" w14:textId="25A40F2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75221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5E64BF1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8BA8251" w14:textId="32DE4309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BD59493" w14:textId="4C67DB7E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e 20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263FCE" w14:textId="2282B7E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6AAEA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BA4CC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521270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3E3B14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14DA4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073F7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1BB33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B73B2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34FC575D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158D7A8" w14:textId="13BE7DE6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60970A2" w14:textId="475C5494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van </w:t>
            </w: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eijl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55FC1B" w14:textId="1BB190B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B57AD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E374F1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E136C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FEACC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1375B9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3C2395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1E143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5F9A35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6FAEAB2B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40BB7AD" w14:textId="0DF09AED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C2A0E41" w14:textId="3C25898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ulbrand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922C2E" w14:textId="3332BA8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B5D3B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488597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DDC19D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FD84C7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FB02CC" w14:textId="44B387E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A706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A203E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7CF42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425EA28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378144A1" w14:textId="62743CAE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6DBDB0B" w14:textId="07190E9B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odgson 20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329E71" w14:textId="3471A53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F5399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7AFC02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C6B980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B2E6D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84E410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D20DC7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B5B87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735A5D" w14:textId="5DEB79F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</w:tr>
      <w:tr w:rsidR="00D66FA0" w:rsidRPr="00BC678A" w14:paraId="4600FE29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1236358F" w14:textId="2048BD19" w:rsidR="00D66FA0" w:rsidRPr="00F6035F" w:rsidRDefault="00D66FA0" w:rsidP="00D723A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7B9C890" w14:textId="675203A2" w:rsidR="00D66FA0" w:rsidRPr="00BC678A" w:rsidRDefault="00D66FA0" w:rsidP="00F74E4C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oenen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B1625A" w14:textId="3B6EE0FB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416E16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D1E39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B13FF8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93EAD5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48BDD2A" w14:textId="2E3D7AB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B0347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DA0A3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5C65D9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18359D8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071F749" w14:textId="218B326A" w:rsidR="00D66FA0" w:rsidRPr="00502091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2E1F9B0" w14:textId="506247F3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zadbakht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5BCF56" w14:textId="1D500BD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C346BB" w14:textId="50AD2056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F5359C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E00D66" w14:textId="5CE4CD84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5A4583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5F5051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D3049E0" w14:textId="420C1E59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C3B5E03" w14:textId="1418ABB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92844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2A931044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F7BA633" w14:textId="7419C72C" w:rsidR="00D66FA0" w:rsidRPr="00502091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90DE661" w14:textId="656F16E8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ang 20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A3A123" w14:textId="5234A795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696E7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4BEBDC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482E47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C828D8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77C630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9EF444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1C327D" w14:textId="7A958838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C9AA3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06265923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3679ED8" w14:textId="1BFAEBCE" w:rsidR="00D66FA0" w:rsidRPr="00502091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F270A06" w14:textId="71CEB61E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enkins 20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45879B" w14:textId="354BFC9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70158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5F7D70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0011DB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5DD6D6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BA577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9BB3F2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F72DF55" w14:textId="256152FE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EEBF1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20D12550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F0FDA54" w14:textId="04350B64" w:rsidR="00D66FA0" w:rsidRPr="00AF7369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464D037" w14:textId="222D960F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eunissen-Beekman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3793BF" w14:textId="57B84CB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2BC7F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BA28CA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5FA67D7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6E6B1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10005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EADEE7" w14:textId="525A865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762C1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85747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2CE4A131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4627FA59" w14:textId="0202AEBC" w:rsidR="00D66FA0" w:rsidRPr="00AF7369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6D1141C" w14:textId="49E28C59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ateo-</w:t>
            </w: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ego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BBFC2E" w14:textId="3A94BADA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4C62E0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1DFA62A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BF69651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DF15B0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F3EA8F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E5AC4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0F0CBE" w14:textId="10221053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688C8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D66FA0" w:rsidRPr="00BC678A" w14:paraId="0FE667A2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018B50DD" w14:textId="3BF606A3" w:rsidR="00D66FA0" w:rsidRPr="00502091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DFE2648" w14:textId="132F1670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buco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A9DCE4" w14:textId="4DFD6AFC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8BEFE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E7FEE8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EF6B7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7F9AE2E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9C1CA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0371DB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33B3D3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869A9D" w14:textId="2E0218D1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</w:tr>
      <w:tr w:rsidR="00D66FA0" w:rsidRPr="00BC678A" w14:paraId="7AA7E2C4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2191F8FC" w14:textId="686978BA" w:rsidR="00D66FA0" w:rsidRPr="00502091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AB2568B" w14:textId="107C93F1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buco</w:t>
            </w:r>
            <w:proofErr w:type="spellEnd"/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20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099191" w14:textId="6A0F5EB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22667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CC156DF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2E5D9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CA172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E6A860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D66516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6F0BA49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274C53" w14:textId="4A301CCD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</w:tr>
      <w:tr w:rsidR="00D66FA0" w:rsidRPr="00BC678A" w14:paraId="09C8C62B" w14:textId="77777777" w:rsidTr="00BC678A">
        <w:trPr>
          <w:trHeight w:hRule="exact" w:val="170"/>
        </w:trPr>
        <w:tc>
          <w:tcPr>
            <w:tcW w:w="988" w:type="dxa"/>
            <w:vMerge/>
            <w:shd w:val="clear" w:color="auto" w:fill="auto"/>
            <w:vAlign w:val="center"/>
          </w:tcPr>
          <w:p w14:paraId="647D9E53" w14:textId="31495C6D" w:rsidR="00D66FA0" w:rsidRPr="00502091" w:rsidRDefault="00D66FA0" w:rsidP="00D723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31A2979" w14:textId="16444272" w:rsidR="00D66FA0" w:rsidRPr="00BC678A" w:rsidRDefault="00D66FA0" w:rsidP="00F74E4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onzalez-Salazar 20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2FD156" w14:textId="56AF0330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F7E9B6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71C52A5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49B85CC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D688E58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F299864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9C806AD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B4E63A" w14:textId="63965E32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BC678A">
              <w:rPr>
                <w:rFonts w:asciiTheme="minorHAnsi" w:hAnsiTheme="minorHAnsi" w:cstheme="minorHAnsi"/>
                <w:sz w:val="14"/>
                <w:szCs w:val="14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F10E92" w14:textId="77777777" w:rsidR="00D66FA0" w:rsidRPr="00BC678A" w:rsidRDefault="00D66FA0" w:rsidP="00D723AC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</w:tbl>
    <w:p w14:paraId="3523C3B7" w14:textId="7C5A313E" w:rsidR="008B0D50" w:rsidRPr="00C96900" w:rsidRDefault="005B2F60" w:rsidP="00661EA3">
      <w:pPr>
        <w:pStyle w:val="Listenabsatz"/>
        <w:numPr>
          <w:ilvl w:val="0"/>
          <w:numId w:val="2"/>
        </w:numPr>
        <w:spacing w:after="120"/>
        <w:rPr>
          <w:b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lastRenderedPageBreak/>
        <w:t xml:space="preserve">Total protein studies: </w:t>
      </w:r>
      <w:r w:rsidR="00C96900">
        <w:rPr>
          <w:rFonts w:ascii="Calibri" w:hAnsi="Calibri"/>
          <w:b/>
          <w:szCs w:val="22"/>
          <w:lang w:val="en-US"/>
        </w:rPr>
        <w:t>List</w:t>
      </w:r>
      <w:r w:rsidRPr="00C96900">
        <w:rPr>
          <w:rFonts w:ascii="Calibri" w:hAnsi="Calibri"/>
          <w:b/>
          <w:szCs w:val="22"/>
          <w:lang w:val="en-US"/>
        </w:rPr>
        <w:t xml:space="preserve"> of included cohort studi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2551"/>
        <w:gridCol w:w="2977"/>
      </w:tblGrid>
      <w:tr w:rsidR="007303DC" w:rsidRPr="009744B9" w14:paraId="2E49D6D1" w14:textId="77777777" w:rsidTr="00CB50CD">
        <w:trPr>
          <w:cantSplit/>
          <w:trHeight w:hRule="exact" w:val="737"/>
        </w:trPr>
        <w:tc>
          <w:tcPr>
            <w:tcW w:w="3256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25A5F621" w14:textId="2FFDF75C" w:rsidR="007303DC" w:rsidRPr="0033749E" w:rsidRDefault="007303DC" w:rsidP="00083251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                   </w:t>
            </w:r>
            <w:r w:rsidR="00CB50CD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            </w:t>
            </w:r>
            <w:r w:rsidR="0033749E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ystematic review</w:t>
            </w:r>
          </w:p>
          <w:p w14:paraId="47FA4664" w14:textId="77777777" w:rsidR="00CB50CD" w:rsidRDefault="00CB50CD" w:rsidP="00083251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</w:p>
          <w:p w14:paraId="13C63905" w14:textId="42F4E4CC" w:rsidR="007303DC" w:rsidRPr="0033749E" w:rsidRDefault="00CB50CD" w:rsidP="00083251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I</w:t>
            </w:r>
            <w:r w:rsidR="007303DC" w:rsidRPr="0033749E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ncluded cohort studies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31288ADD" w14:textId="77777777" w:rsidR="007303DC" w:rsidRPr="0033749E" w:rsidRDefault="007303DC" w:rsidP="00F74E4C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b/>
                <w:sz w:val="20"/>
                <w:szCs w:val="20"/>
              </w:rPr>
              <w:t>Pedersen</w:t>
            </w:r>
          </w:p>
          <w:p w14:paraId="4FA11C1B" w14:textId="7B640165" w:rsidR="007303DC" w:rsidRPr="0033749E" w:rsidRDefault="007303DC" w:rsidP="00F74E4C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b/>
                <w:sz w:val="20"/>
                <w:szCs w:val="20"/>
              </w:rPr>
              <w:t>2013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14:paraId="2AC3AFA7" w14:textId="51766E6A" w:rsidR="007303DC" w:rsidRPr="0033749E" w:rsidRDefault="007303DC" w:rsidP="00F74E4C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b/>
                <w:sz w:val="20"/>
                <w:szCs w:val="20"/>
              </w:rPr>
              <w:t>Mousavi</w:t>
            </w:r>
            <w:proofErr w:type="spellEnd"/>
          </w:p>
          <w:p w14:paraId="30366559" w14:textId="77777777" w:rsidR="007303DC" w:rsidRPr="0033749E" w:rsidRDefault="007303DC" w:rsidP="00F74E4C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b/>
                <w:sz w:val="20"/>
                <w:szCs w:val="20"/>
              </w:rPr>
              <w:t>2020</w:t>
            </w:r>
          </w:p>
        </w:tc>
      </w:tr>
      <w:tr w:rsidR="00D66FA0" w:rsidRPr="00841482" w14:paraId="6FCF18E9" w14:textId="77777777" w:rsidTr="00CB50CD">
        <w:trPr>
          <w:trHeight w:hRule="exact" w:val="558"/>
        </w:trPr>
        <w:tc>
          <w:tcPr>
            <w:tcW w:w="988" w:type="dxa"/>
            <w:shd w:val="clear" w:color="auto" w:fill="auto"/>
            <w:vAlign w:val="center"/>
          </w:tcPr>
          <w:p w14:paraId="0B776636" w14:textId="305D3E58" w:rsidR="00D66FA0" w:rsidRPr="0033749E" w:rsidRDefault="00D66FA0" w:rsidP="00D66FA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Included</w:t>
            </w:r>
            <w:proofErr w:type="spellEnd"/>
          </w:p>
          <w:p w14:paraId="36B3A226" w14:textId="183A3106" w:rsidR="00D66FA0" w:rsidRPr="0033749E" w:rsidRDefault="00D66FA0" w:rsidP="00D66FA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in  2 S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02A4AB" w14:textId="5B11032C" w:rsidR="00D66FA0" w:rsidRPr="0033749E" w:rsidRDefault="00D66FA0" w:rsidP="00083251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Alonso 200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0FCC5A" w14:textId="469679F9" w:rsidR="00D66FA0" w:rsidRPr="0033749E" w:rsidRDefault="00D66FA0" w:rsidP="00083251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A6A1B8" w14:textId="32E66C80" w:rsidR="00D66FA0" w:rsidRPr="0033749E" w:rsidRDefault="00D66FA0" w:rsidP="0041078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</w:tr>
      <w:tr w:rsidR="00D66FA0" w:rsidRPr="00841482" w14:paraId="3C4BEF3C" w14:textId="77777777" w:rsidTr="00CB50C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22339097" w14:textId="0A9E7F59" w:rsidR="00D66FA0" w:rsidRPr="0033749E" w:rsidRDefault="00D66FA0" w:rsidP="00D66FA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 in  1 S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60C321" w14:textId="24606C9D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Stamler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D2A877B" w14:textId="78B0AD03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9C3FE5" w14:textId="77777777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</w:tr>
      <w:tr w:rsidR="00D66FA0" w:rsidRPr="00841482" w14:paraId="22751429" w14:textId="77777777" w:rsidTr="00CB50C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113042AF" w14:textId="77777777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1AD81D3" w14:textId="2F3EA442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Altorf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-van der </w:t>
            </w: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Kuil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7C20C8" w14:textId="77777777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EE47200" w14:textId="5EA21A24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</w:tr>
      <w:tr w:rsidR="00D66FA0" w:rsidRPr="00841482" w14:paraId="00B74D51" w14:textId="77777777" w:rsidTr="00CB50C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1D8B890F" w14:textId="77777777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933FF7" w14:textId="037AEABA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Altorf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-van der </w:t>
            </w: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Kuil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14769F" w14:textId="77777777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8494EF6" w14:textId="068E3845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</w:tr>
      <w:tr w:rsidR="00D66FA0" w:rsidRPr="00841482" w14:paraId="2CDE50E8" w14:textId="77777777" w:rsidTr="00CB50C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196840CB" w14:textId="77777777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9595C2" w14:textId="0D15D3BA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Buenida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C1A4C3" w14:textId="77777777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DD0AABB" w14:textId="4CF82968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</w:tr>
      <w:tr w:rsidR="00D66FA0" w:rsidRPr="00841482" w14:paraId="2C0DF67E" w14:textId="77777777" w:rsidTr="00CB50C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0B3A3675" w14:textId="77777777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3B3A4D1" w14:textId="4F8A6464" w:rsidR="00D66FA0" w:rsidRPr="0033749E" w:rsidRDefault="00D66FA0" w:rsidP="00F53FE8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Lelong</w:t>
            </w:r>
            <w:proofErr w:type="spellEnd"/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C5E108" w14:textId="77777777" w:rsidR="00D66FA0" w:rsidRPr="0033749E" w:rsidRDefault="00D66FA0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30D3699" w14:textId="048E826C" w:rsidR="00D66FA0" w:rsidRPr="0033749E" w:rsidRDefault="00BC678A" w:rsidP="00F53FE8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="Calibri"/>
                <w:color w:val="000000"/>
                <w:sz w:val="20"/>
                <w:szCs w:val="20"/>
              </w:rPr>
              <w:t>x</w:t>
            </w:r>
          </w:p>
        </w:tc>
      </w:tr>
    </w:tbl>
    <w:p w14:paraId="114CEA9B" w14:textId="5DA86E16" w:rsidR="00CB50CD" w:rsidRDefault="00CB50CD">
      <w:pPr>
        <w:rPr>
          <w:rFonts w:ascii="Calibri" w:hAnsi="Calibri"/>
          <w:szCs w:val="22"/>
        </w:rPr>
      </w:pPr>
    </w:p>
    <w:p w14:paraId="4365E2D8" w14:textId="77777777" w:rsidR="00CB50CD" w:rsidRDefault="00CB50CD">
      <w:pPr>
        <w:rPr>
          <w:rFonts w:ascii="Calibri" w:hAnsi="Calibri"/>
          <w:szCs w:val="22"/>
        </w:rPr>
      </w:pPr>
    </w:p>
    <w:p w14:paraId="799BCC33" w14:textId="77777777" w:rsidR="006D3563" w:rsidRDefault="006D3563">
      <w:pPr>
        <w:rPr>
          <w:rFonts w:ascii="Calibri" w:hAnsi="Calibri"/>
          <w:szCs w:val="22"/>
        </w:rPr>
      </w:pPr>
    </w:p>
    <w:p w14:paraId="5904347D" w14:textId="0694AAD8" w:rsidR="008B0D50" w:rsidRPr="00C96900" w:rsidRDefault="008B0D50" w:rsidP="00661EA3">
      <w:pPr>
        <w:pStyle w:val="Listenabsatz"/>
        <w:numPr>
          <w:ilvl w:val="0"/>
          <w:numId w:val="2"/>
        </w:numPr>
        <w:spacing w:after="120"/>
        <w:rPr>
          <w:rFonts w:ascii="Calibri" w:hAnsi="Calibri"/>
          <w:b/>
          <w:szCs w:val="22"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t>Animal protein studies</w:t>
      </w:r>
      <w:r w:rsidR="00EF21A8" w:rsidRPr="00C96900">
        <w:rPr>
          <w:rFonts w:ascii="Calibri" w:hAnsi="Calibri"/>
          <w:b/>
          <w:szCs w:val="22"/>
          <w:lang w:val="en-US"/>
        </w:rPr>
        <w:t xml:space="preserve">: </w:t>
      </w:r>
      <w:r w:rsidR="00C96900">
        <w:rPr>
          <w:rFonts w:ascii="Calibri" w:hAnsi="Calibri"/>
          <w:b/>
          <w:szCs w:val="22"/>
          <w:lang w:val="en-US"/>
        </w:rPr>
        <w:t>List</w:t>
      </w:r>
      <w:r w:rsidR="00EF21A8" w:rsidRPr="00C96900">
        <w:rPr>
          <w:rFonts w:ascii="Calibri" w:hAnsi="Calibri"/>
          <w:b/>
          <w:szCs w:val="22"/>
          <w:lang w:val="en-US"/>
        </w:rPr>
        <w:t xml:space="preserve"> of included R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1842"/>
        <w:gridCol w:w="1701"/>
        <w:gridCol w:w="1985"/>
      </w:tblGrid>
      <w:tr w:rsidR="007303DC" w:rsidRPr="00A625EC" w14:paraId="4018FB32" w14:textId="77777777" w:rsidTr="00CB50CD">
        <w:trPr>
          <w:trHeight w:hRule="exact" w:val="737"/>
        </w:trPr>
        <w:tc>
          <w:tcPr>
            <w:tcW w:w="3256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0EC466D2" w14:textId="027038F2" w:rsidR="0033749E" w:rsidRDefault="007303DC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         </w:t>
            </w:r>
            <w:r w:rsid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</w:t>
            </w:r>
            <w:r w:rsidR="00CB50C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</w:t>
            </w:r>
            <w:r w:rsidR="0033749E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ystematic review</w:t>
            </w:r>
            <w:r w:rsidR="00F15C6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</w:t>
            </w:r>
          </w:p>
          <w:p w14:paraId="4D651118" w14:textId="77777777" w:rsidR="00CB50CD" w:rsidRDefault="00CB50CD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0198B9AE" w14:textId="2645589C" w:rsidR="00F15C61" w:rsidRDefault="00082218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</w:t>
            </w:r>
            <w:r w:rsidR="00F15C61" w:rsidRPr="00F15C6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cluded RCTs</w:t>
            </w:r>
          </w:p>
          <w:p w14:paraId="542ECD6A" w14:textId="17C87E0F" w:rsidR="002F1882" w:rsidRPr="007303DC" w:rsidRDefault="002F1882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7994AE59" w14:textId="77777777" w:rsidR="007303DC" w:rsidRPr="00491508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1508">
              <w:rPr>
                <w:rFonts w:asciiTheme="minorHAnsi" w:hAnsiTheme="minorHAnsi" w:cstheme="minorHAnsi"/>
                <w:b/>
                <w:sz w:val="20"/>
                <w:szCs w:val="20"/>
              </w:rPr>
              <w:t>Rebholz</w:t>
            </w:r>
          </w:p>
          <w:p w14:paraId="4BF4BAA6" w14:textId="57F19839" w:rsidR="007303DC" w:rsidRPr="00491508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1508">
              <w:rPr>
                <w:rFonts w:asciiTheme="minorHAnsi" w:hAnsiTheme="minorHAnsi"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DAE7629" w14:textId="77777777" w:rsidR="007303DC" w:rsidRPr="00491508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491508">
              <w:rPr>
                <w:rFonts w:asciiTheme="minorHAnsi" w:hAnsiTheme="minorHAnsi" w:cstheme="minorHAnsi"/>
                <w:b/>
                <w:sz w:val="20"/>
                <w:szCs w:val="20"/>
              </w:rPr>
              <w:t>Hidayat</w:t>
            </w:r>
            <w:proofErr w:type="spellEnd"/>
          </w:p>
          <w:p w14:paraId="2D0A615B" w14:textId="58F7FC21" w:rsidR="007303DC" w:rsidRPr="00491508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1508">
              <w:rPr>
                <w:rFonts w:asciiTheme="minorHAnsi" w:hAnsiTheme="minorHAnsi"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228B3FC4" w14:textId="219010C1" w:rsidR="007303DC" w:rsidRPr="00491508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491508">
              <w:rPr>
                <w:rFonts w:asciiTheme="minorHAnsi" w:hAnsiTheme="minorHAnsi" w:cstheme="minorHAnsi"/>
                <w:b/>
                <w:sz w:val="20"/>
                <w:szCs w:val="20"/>
              </w:rPr>
              <w:t>Badely</w:t>
            </w:r>
            <w:proofErr w:type="spellEnd"/>
          </w:p>
          <w:p w14:paraId="5319F707" w14:textId="77777777" w:rsidR="007303DC" w:rsidRPr="00491508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1508">
              <w:rPr>
                <w:rFonts w:asciiTheme="minorHAnsi" w:hAnsiTheme="minorHAnsi" w:cstheme="minorHAnsi"/>
                <w:b/>
                <w:sz w:val="20"/>
                <w:szCs w:val="20"/>
              </w:rPr>
              <w:t>2019</w:t>
            </w:r>
          </w:p>
        </w:tc>
      </w:tr>
      <w:tr w:rsidR="00D66FA0" w:rsidRPr="00A625EC" w14:paraId="61D91896" w14:textId="77777777" w:rsidTr="00CB50CD">
        <w:tc>
          <w:tcPr>
            <w:tcW w:w="988" w:type="dxa"/>
            <w:shd w:val="clear" w:color="auto" w:fill="auto"/>
            <w:vAlign w:val="center"/>
          </w:tcPr>
          <w:p w14:paraId="40BA7F7E" w14:textId="26C4E4EB" w:rsidR="00D66FA0" w:rsidRPr="0033749E" w:rsidRDefault="00D66FA0" w:rsidP="00D66FA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3 S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5D73D7" w14:textId="66C578DC" w:rsidR="00D66FA0" w:rsidRPr="0033749E" w:rsidRDefault="00D66FA0" w:rsidP="0041078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l 200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31D31A" w14:textId="77DE111C" w:rsidR="00D66FA0" w:rsidRPr="0033749E" w:rsidRDefault="00D66FA0" w:rsidP="0041078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7C57AC" w14:textId="1D434680" w:rsidR="00D66FA0" w:rsidRPr="0033749E" w:rsidRDefault="00D66FA0" w:rsidP="0041078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3C4969" w14:textId="38F4628F" w:rsidR="00D66FA0" w:rsidRPr="0033749E" w:rsidRDefault="00D66FA0" w:rsidP="0041078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4D58518A" w14:textId="77777777" w:rsidTr="00CB50C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6B878245" w14:textId="6A30239B" w:rsidR="00D66FA0" w:rsidRPr="0033749E" w:rsidRDefault="00D66FA0" w:rsidP="00D66FA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2 S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42683E" w14:textId="4DB9CA02" w:rsidR="00D66FA0" w:rsidRPr="0033749E" w:rsidRDefault="00D66FA0" w:rsidP="00F53FE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tyaev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A61DF7" w14:textId="77777777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D867EC" w14:textId="3915FC80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177E63" w14:textId="1B84929E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5DA1C63E" w14:textId="77777777" w:rsidTr="00CB50CD">
        <w:trPr>
          <w:trHeight w:hRule="exact" w:val="284"/>
        </w:trPr>
        <w:tc>
          <w:tcPr>
            <w:tcW w:w="988" w:type="dxa"/>
            <w:vMerge/>
            <w:shd w:val="clear" w:color="auto" w:fill="auto"/>
            <w:vAlign w:val="center"/>
          </w:tcPr>
          <w:p w14:paraId="5D26150E" w14:textId="77777777" w:rsidR="00D66FA0" w:rsidRPr="0033749E" w:rsidRDefault="00D66FA0" w:rsidP="00D66FA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9C138C" w14:textId="489D7F36" w:rsidR="00D66FA0" w:rsidRPr="0033749E" w:rsidRDefault="00D66FA0" w:rsidP="00F53F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tani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A6CA88" w14:textId="77777777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5B4BA17" w14:textId="4A06BCB2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53F9C5" w14:textId="7F81E4A2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2D25F4EB" w14:textId="77777777" w:rsidTr="00CB50CD">
        <w:trPr>
          <w:trHeight w:hRule="exact" w:val="284"/>
        </w:trPr>
        <w:tc>
          <w:tcPr>
            <w:tcW w:w="988" w:type="dxa"/>
            <w:vMerge/>
            <w:shd w:val="clear" w:color="auto" w:fill="auto"/>
            <w:vAlign w:val="center"/>
          </w:tcPr>
          <w:p w14:paraId="14534CDE" w14:textId="77777777" w:rsidR="00D66FA0" w:rsidRPr="0033749E" w:rsidRDefault="00D66FA0" w:rsidP="00D66FA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910452" w14:textId="19029D25" w:rsidR="00D66FA0" w:rsidRPr="0033749E" w:rsidRDefault="00D66FA0" w:rsidP="00F53F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igueroa 201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5FA1AA" w14:textId="77777777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EC9FBD5" w14:textId="1CFB2AB4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CEE4A2" w14:textId="6AA1F130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30F29E7C" w14:textId="77777777" w:rsidTr="00CB50CD">
        <w:trPr>
          <w:trHeight w:hRule="exact" w:val="284"/>
        </w:trPr>
        <w:tc>
          <w:tcPr>
            <w:tcW w:w="988" w:type="dxa"/>
            <w:vMerge w:val="restart"/>
            <w:vAlign w:val="center"/>
          </w:tcPr>
          <w:p w14:paraId="74CCD02B" w14:textId="38F35A8A" w:rsidR="00D66FA0" w:rsidRPr="0033749E" w:rsidRDefault="00D66FA0" w:rsidP="00D66FA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1 SR</w:t>
            </w:r>
          </w:p>
        </w:tc>
        <w:tc>
          <w:tcPr>
            <w:tcW w:w="2268" w:type="dxa"/>
            <w:vAlign w:val="center"/>
          </w:tcPr>
          <w:p w14:paraId="34C28AAD" w14:textId="5AB88B82" w:rsidR="00D66FA0" w:rsidRPr="0033749E" w:rsidRDefault="00D66FA0" w:rsidP="00F53FE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Haven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988</w:t>
            </w:r>
          </w:p>
        </w:tc>
        <w:tc>
          <w:tcPr>
            <w:tcW w:w="1842" w:type="dxa"/>
            <w:vAlign w:val="center"/>
          </w:tcPr>
          <w:p w14:paraId="264ED9B4" w14:textId="313CB2D8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3A02937A" w14:textId="29D1AA6D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FE074EF" w14:textId="5A34774D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2444F276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6A99190E" w14:textId="77777777" w:rsidR="00D66FA0" w:rsidRPr="0033749E" w:rsidRDefault="00D66FA0" w:rsidP="00F53FE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FEA6148" w14:textId="705AE892" w:rsidR="00D66FA0" w:rsidRPr="0033749E" w:rsidRDefault="00D66FA0" w:rsidP="00F53FE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ndler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988</w:t>
            </w:r>
          </w:p>
        </w:tc>
        <w:tc>
          <w:tcPr>
            <w:tcW w:w="1842" w:type="dxa"/>
            <w:vAlign w:val="center"/>
          </w:tcPr>
          <w:p w14:paraId="1DA2D2E9" w14:textId="00630861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0A8200A0" w14:textId="0FFC6518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85EB4A5" w14:textId="3F7BEB3D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093101E0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0B643C0B" w14:textId="77777777" w:rsidR="00D66FA0" w:rsidRPr="0033749E" w:rsidRDefault="00D66FA0" w:rsidP="00F53FE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2255B9F" w14:textId="0E631D35" w:rsidR="00D66FA0" w:rsidRPr="0033749E" w:rsidRDefault="00D66FA0" w:rsidP="00F53FE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nkworth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842" w:type="dxa"/>
            <w:vAlign w:val="center"/>
          </w:tcPr>
          <w:p w14:paraId="0E38B376" w14:textId="4558A56F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30498165" w14:textId="77777777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EF5DD21" w14:textId="77777777" w:rsidR="00D66FA0" w:rsidRPr="0033749E" w:rsidRDefault="00D66FA0" w:rsidP="00F53FE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75FECEE6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494D84D1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8D83F6D" w14:textId="1F6037E8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ara 2006</w:t>
            </w:r>
          </w:p>
        </w:tc>
        <w:tc>
          <w:tcPr>
            <w:tcW w:w="1842" w:type="dxa"/>
            <w:vAlign w:val="center"/>
          </w:tcPr>
          <w:p w14:paraId="4B061AFA" w14:textId="0AAF0403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4445D59E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620DE59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20C70A05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4A6490D8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435DD48" w14:textId="3DED0EFB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odgson 2006 </w:t>
            </w:r>
          </w:p>
        </w:tc>
        <w:tc>
          <w:tcPr>
            <w:tcW w:w="1842" w:type="dxa"/>
            <w:vAlign w:val="center"/>
          </w:tcPr>
          <w:p w14:paraId="4176E32E" w14:textId="3E0AEEF5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08F63541" w14:textId="59F4E27F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865B469" w14:textId="1C573E11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10B3FCB3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4865CD02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6E9D087" w14:textId="0F158A42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ns 2006</w:t>
            </w:r>
          </w:p>
        </w:tc>
        <w:tc>
          <w:tcPr>
            <w:tcW w:w="1842" w:type="dxa"/>
            <w:vAlign w:val="center"/>
          </w:tcPr>
          <w:p w14:paraId="62F19C43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04B2A5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1464AE4" w14:textId="2307CA8F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2AF25787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56F3C26A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644F729" w14:textId="0476A710" w:rsidR="00D66FA0" w:rsidRPr="0033749E" w:rsidRDefault="00D66FA0" w:rsidP="00E700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idy 2007</w:t>
            </w:r>
          </w:p>
        </w:tc>
        <w:tc>
          <w:tcPr>
            <w:tcW w:w="1842" w:type="dxa"/>
            <w:vAlign w:val="center"/>
          </w:tcPr>
          <w:p w14:paraId="5ECAC520" w14:textId="6C5E3A6F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23F93651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AA5852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6FA0" w:rsidRPr="00A625EC" w14:paraId="3ECA9BBC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3379F5B6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E6375F8" w14:textId="60763FC9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ckling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842" w:type="dxa"/>
            <w:vAlign w:val="center"/>
          </w:tcPr>
          <w:p w14:paraId="48B19C63" w14:textId="1240E314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60C94E04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5C2D74E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6FA0" w:rsidRPr="00A625EC" w14:paraId="00BA4EA2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29DC4CE3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E5695FC" w14:textId="68D40BF9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pla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1842" w:type="dxa"/>
            <w:vAlign w:val="center"/>
          </w:tcPr>
          <w:p w14:paraId="2AC4903B" w14:textId="5731DC90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51DDFD4D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C4B52F5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6FA0" w:rsidRPr="00A625EC" w14:paraId="66E3E13B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26888F9D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2C7D05" w14:textId="037E7CDB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ete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842" w:type="dxa"/>
            <w:vAlign w:val="center"/>
          </w:tcPr>
          <w:p w14:paraId="1AC51192" w14:textId="5D794795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153FBEF8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98DFB06" w14:textId="22393800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6FA0" w:rsidRPr="00A625EC" w14:paraId="60CAAB4F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D9F3605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1F27919" w14:textId="5FFA3A66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-</w:t>
            </w: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rraj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9 </w:t>
            </w:r>
          </w:p>
        </w:tc>
        <w:tc>
          <w:tcPr>
            <w:tcW w:w="1842" w:type="dxa"/>
            <w:vAlign w:val="center"/>
          </w:tcPr>
          <w:p w14:paraId="7E1CAF43" w14:textId="10172436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2D7C8EDC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E814898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6FA0" w:rsidRPr="00A625EC" w14:paraId="4B891A43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07DD5A0A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36BD453" w14:textId="7FE824EB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ly 2009</w:t>
            </w:r>
          </w:p>
        </w:tc>
        <w:tc>
          <w:tcPr>
            <w:tcW w:w="1842" w:type="dxa"/>
            <w:vAlign w:val="center"/>
          </w:tcPr>
          <w:p w14:paraId="7ABD33B0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774E857" w14:textId="62FB4949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vAlign w:val="center"/>
          </w:tcPr>
          <w:p w14:paraId="6B021FC1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6FA0" w:rsidRPr="00A625EC" w14:paraId="56FE3F73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48233F31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9697B51" w14:textId="51D3DF1D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lbridge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9 </w:t>
            </w:r>
          </w:p>
        </w:tc>
        <w:tc>
          <w:tcPr>
            <w:tcW w:w="1842" w:type="dxa"/>
            <w:vAlign w:val="center"/>
          </w:tcPr>
          <w:p w14:paraId="25E3EFBF" w14:textId="50572049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48471ABC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EAC9735" w14:textId="4FE221D5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6D550040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88984EE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9EBBBBD" w14:textId="0B3C049C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uegel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1842" w:type="dxa"/>
            <w:vAlign w:val="center"/>
          </w:tcPr>
          <w:p w14:paraId="238E1F9F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E5FE810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056645C" w14:textId="0533C991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5B689D39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6FDAB769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2D506DA" w14:textId="6EBD5109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drich 2011</w:t>
            </w:r>
          </w:p>
        </w:tc>
        <w:tc>
          <w:tcPr>
            <w:tcW w:w="1842" w:type="dxa"/>
            <w:vAlign w:val="center"/>
          </w:tcPr>
          <w:p w14:paraId="784CCCD6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4641992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174BE7F" w14:textId="6B73D983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6D447CED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092552AD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C14F81A" w14:textId="34BB1BC6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 2011</w:t>
            </w:r>
          </w:p>
        </w:tc>
        <w:tc>
          <w:tcPr>
            <w:tcW w:w="1842" w:type="dxa"/>
            <w:vAlign w:val="center"/>
          </w:tcPr>
          <w:p w14:paraId="5B7EE4EC" w14:textId="571D8C2E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2E2105A8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3E2C24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77F4C4B6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C00F79D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9FB5873" w14:textId="77E15EDB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dgson 2011</w:t>
            </w:r>
          </w:p>
        </w:tc>
        <w:tc>
          <w:tcPr>
            <w:tcW w:w="1842" w:type="dxa"/>
            <w:vAlign w:val="center"/>
          </w:tcPr>
          <w:p w14:paraId="3A7D1D80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CE19CB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646749F" w14:textId="7B610D24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4446ADAD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56751811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B2187B4" w14:textId="6C2805D8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ijl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842" w:type="dxa"/>
            <w:vAlign w:val="center"/>
          </w:tcPr>
          <w:p w14:paraId="305FE0A2" w14:textId="169028C9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14:paraId="693961F8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704CFF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4596040F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78B8AB5C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D479CF5" w14:textId="652933E4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trogianni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842" w:type="dxa"/>
            <w:vAlign w:val="center"/>
          </w:tcPr>
          <w:p w14:paraId="5F5D283C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DD7FB5" w14:textId="7B5F2AB6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vAlign w:val="center"/>
          </w:tcPr>
          <w:p w14:paraId="33790A89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0FF6931A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FC56CF7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6A3A790" w14:textId="5F92DA16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avers 2015</w:t>
            </w:r>
          </w:p>
        </w:tc>
        <w:tc>
          <w:tcPr>
            <w:tcW w:w="1842" w:type="dxa"/>
            <w:vAlign w:val="center"/>
          </w:tcPr>
          <w:p w14:paraId="0440E2A3" w14:textId="5BF67D85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01C195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F6002E5" w14:textId="371D7870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5CD27908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241A6948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D769B7B" w14:textId="73F1F394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havorgar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842" w:type="dxa"/>
            <w:vAlign w:val="center"/>
          </w:tcPr>
          <w:p w14:paraId="7A37A648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3F307E0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D81EF9E" w14:textId="424ECC40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15F004D1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2117D486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1B525BA" w14:textId="2445B404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var 2015</w:t>
            </w:r>
          </w:p>
        </w:tc>
        <w:tc>
          <w:tcPr>
            <w:tcW w:w="1842" w:type="dxa"/>
            <w:vAlign w:val="center"/>
          </w:tcPr>
          <w:p w14:paraId="7D753B31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6CB2D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61605FA" w14:textId="3452A13D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052A30AD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346A7CF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F6EF11" w14:textId="2A40CEB4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ciero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842" w:type="dxa"/>
            <w:vAlign w:val="center"/>
          </w:tcPr>
          <w:p w14:paraId="541BA1E6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B2E4AA0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83E3772" w14:textId="7B60C675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60C85129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5E0B1F46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9F68239" w14:textId="18A07091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kete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842" w:type="dxa"/>
            <w:vAlign w:val="center"/>
          </w:tcPr>
          <w:p w14:paraId="6BA0F588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F2965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0EEC49C" w14:textId="58DE1BAE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7A3C6DD9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A0B38DC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90B7E08" w14:textId="6BBBADE6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e 2016</w:t>
            </w:r>
          </w:p>
        </w:tc>
        <w:tc>
          <w:tcPr>
            <w:tcW w:w="1842" w:type="dxa"/>
            <w:vAlign w:val="center"/>
          </w:tcPr>
          <w:p w14:paraId="58EEE211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F639093" w14:textId="22A9FA1F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985" w:type="dxa"/>
            <w:vAlign w:val="center"/>
          </w:tcPr>
          <w:p w14:paraId="09AE2E8C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66FA0" w:rsidRPr="00A625EC" w14:paraId="67094DB9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44563C13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42A996B" w14:textId="3B90FD6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ulati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842" w:type="dxa"/>
            <w:vAlign w:val="center"/>
          </w:tcPr>
          <w:p w14:paraId="3C4B4083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6B14A69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14C72C5" w14:textId="5E9DDD79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6D5B9243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57E2EC5F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AF79E40" w14:textId="3B4B6EB5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rsen 2018</w:t>
            </w:r>
          </w:p>
        </w:tc>
        <w:tc>
          <w:tcPr>
            <w:tcW w:w="1842" w:type="dxa"/>
            <w:vAlign w:val="center"/>
          </w:tcPr>
          <w:p w14:paraId="6EDD0CFB" w14:textId="52AF19FB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382D65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87EFA9B" w14:textId="72A67929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76FD94D7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67A19EC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67C7F41" w14:textId="3792D174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hammadi-S. 2018</w:t>
            </w:r>
          </w:p>
        </w:tc>
        <w:tc>
          <w:tcPr>
            <w:tcW w:w="1842" w:type="dxa"/>
            <w:vAlign w:val="center"/>
          </w:tcPr>
          <w:p w14:paraId="612A9EB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B1835AA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ACF8A69" w14:textId="37271231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49D13FFF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0FBE4EE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D070F5F" w14:textId="654130D9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llen 2019</w:t>
            </w:r>
          </w:p>
        </w:tc>
        <w:tc>
          <w:tcPr>
            <w:tcW w:w="1842" w:type="dxa"/>
            <w:vAlign w:val="center"/>
          </w:tcPr>
          <w:p w14:paraId="3128BD6F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20439E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2E5933E" w14:textId="790F3139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66FA0" w:rsidRPr="00A625EC" w14:paraId="1E62FDEA" w14:textId="77777777" w:rsidTr="00CB50CD">
        <w:trPr>
          <w:trHeight w:hRule="exact" w:val="284"/>
        </w:trPr>
        <w:tc>
          <w:tcPr>
            <w:tcW w:w="988" w:type="dxa"/>
            <w:vMerge/>
          </w:tcPr>
          <w:p w14:paraId="1123A773" w14:textId="77777777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A9D5624" w14:textId="2A8A27C0" w:rsidR="00D66FA0" w:rsidRPr="0033749E" w:rsidRDefault="00D66FA0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jolbaek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842" w:type="dxa"/>
            <w:vAlign w:val="center"/>
          </w:tcPr>
          <w:p w14:paraId="56CF6A77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E3400C2" w14:textId="77777777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0FE6637" w14:textId="26EEA271" w:rsidR="00D66FA0" w:rsidRPr="0033749E" w:rsidRDefault="00D66FA0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</w:tbl>
    <w:p w14:paraId="0E64AA7F" w14:textId="77777777" w:rsidR="00661EA3" w:rsidRDefault="00661EA3" w:rsidP="001D4C5C">
      <w:pPr>
        <w:pStyle w:val="Listenabsatz"/>
        <w:spacing w:after="120"/>
        <w:ind w:left="360"/>
        <w:rPr>
          <w:rFonts w:ascii="Calibri" w:hAnsi="Calibri"/>
          <w:b/>
          <w:szCs w:val="22"/>
        </w:rPr>
      </w:pPr>
    </w:p>
    <w:p w14:paraId="089B56E0" w14:textId="106AC197" w:rsidR="00EF21A8" w:rsidRPr="00C96900" w:rsidRDefault="00EF21A8" w:rsidP="00661EA3">
      <w:pPr>
        <w:pStyle w:val="Listenabsatz"/>
        <w:numPr>
          <w:ilvl w:val="0"/>
          <w:numId w:val="2"/>
        </w:numPr>
        <w:spacing w:after="120"/>
        <w:rPr>
          <w:rFonts w:ascii="Calibri" w:hAnsi="Calibri"/>
          <w:b/>
          <w:szCs w:val="22"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lastRenderedPageBreak/>
        <w:t xml:space="preserve">Animal protein studies: </w:t>
      </w:r>
      <w:r w:rsidR="00C96900">
        <w:rPr>
          <w:rFonts w:ascii="Calibri" w:hAnsi="Calibri"/>
          <w:b/>
          <w:szCs w:val="22"/>
          <w:lang w:val="en-US"/>
        </w:rPr>
        <w:t>List</w:t>
      </w:r>
      <w:r w:rsidRPr="00C96900">
        <w:rPr>
          <w:rFonts w:ascii="Calibri" w:hAnsi="Calibri"/>
          <w:b/>
          <w:szCs w:val="22"/>
          <w:lang w:val="en-US"/>
        </w:rPr>
        <w:t xml:space="preserve"> of included cohort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2247"/>
        <w:gridCol w:w="1800"/>
        <w:gridCol w:w="1800"/>
        <w:gridCol w:w="1949"/>
      </w:tblGrid>
      <w:tr w:rsidR="007303DC" w:rsidRPr="00A625EC" w14:paraId="78C892AD" w14:textId="77777777" w:rsidTr="0033749E">
        <w:trPr>
          <w:trHeight w:hRule="exact" w:val="737"/>
        </w:trPr>
        <w:tc>
          <w:tcPr>
            <w:tcW w:w="3235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1933AB2E" w14:textId="6FAB20A8" w:rsidR="002F1882" w:rsidRPr="0033749E" w:rsidRDefault="00F15C61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                  </w:t>
            </w:r>
            <w:r w:rsidR="0033749E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Systematic review</w:t>
            </w:r>
          </w:p>
          <w:p w14:paraId="04E95C35" w14:textId="77777777" w:rsidR="0033749E" w:rsidRPr="0033749E" w:rsidRDefault="0033749E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79D3E913" w14:textId="1310C1D9" w:rsidR="00F15C61" w:rsidRPr="0033749E" w:rsidRDefault="00082218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</w:t>
            </w:r>
            <w:r w:rsidR="00F15C61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cluded RCTs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0194DC53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Pedersen</w:t>
            </w:r>
          </w:p>
          <w:p w14:paraId="36590649" w14:textId="46D4FAF3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13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2212112A" w14:textId="6F323A3E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Chalvon-Demersay</w:t>
            </w:r>
            <w:proofErr w:type="spellEnd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2017</w:t>
            </w:r>
          </w:p>
        </w:tc>
        <w:tc>
          <w:tcPr>
            <w:tcW w:w="1949" w:type="dxa"/>
            <w:shd w:val="clear" w:color="auto" w:fill="BFBFBF" w:themeFill="background1" w:themeFillShade="BF"/>
            <w:vAlign w:val="center"/>
          </w:tcPr>
          <w:p w14:paraId="5BD5A9EF" w14:textId="7B99B1AF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Mousavi</w:t>
            </w:r>
            <w:proofErr w:type="spellEnd"/>
          </w:p>
          <w:p w14:paraId="2EE50D44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20</w:t>
            </w:r>
          </w:p>
        </w:tc>
      </w:tr>
      <w:tr w:rsidR="00410788" w:rsidRPr="00A625EC" w14:paraId="3344C2C8" w14:textId="77777777" w:rsidTr="0015354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D530BAA" w14:textId="34CE1112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2 SRs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4BE2A071" w14:textId="2945FEF7" w:rsidR="00410788" w:rsidRPr="0033749E" w:rsidRDefault="00410788" w:rsidP="00E700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mler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31E6F1" w14:textId="7C9BC919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7587DD" w14:textId="7F7EC39C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8E9FABC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10788" w:rsidRPr="00A625EC" w14:paraId="4AAA3DE8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  <w:vAlign w:val="center"/>
          </w:tcPr>
          <w:p w14:paraId="178E5176" w14:textId="77777777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64F0CD74" w14:textId="75F372F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onso 200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506D8F3" w14:textId="64DECED6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BD94C7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6E018077" w14:textId="52B1C32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00282197" w14:textId="77777777" w:rsidTr="0015354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BA101F1" w14:textId="193E2C16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1 SR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1DA76BDF" w14:textId="49D7ECB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ng 200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E20162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B5BEF5C" w14:textId="604DA048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0FA5F55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76A0DB44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73C3D7E0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0257026E" w14:textId="6AD4761B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orf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van der </w:t>
            </w: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uil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1910F0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A36C4EE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731D9752" w14:textId="3B0C767E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0D0C8375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471B46A2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1408AC6D" w14:textId="3B3DA622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orf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van der </w:t>
            </w: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uil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4DB23C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ACE4423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79A0E75D" w14:textId="465981F0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3909186A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2DD4B2F2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4EBF14FB" w14:textId="7C719E59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elemans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94C30B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D0B3903" w14:textId="6E0756EA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429714E3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081B8295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1512A74F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1378AD13" w14:textId="53E1B612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enida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0A14A5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7BB8138" w14:textId="74F13C34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8ADD391" w14:textId="4B8C661E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29338241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035DFA85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38A9032F" w14:textId="07A9423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long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2E66E1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51EF227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32C24760" w14:textId="0DE0D9FF" w:rsidR="00410788" w:rsidRPr="0033749E" w:rsidRDefault="001D4C5C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</w:tbl>
    <w:p w14:paraId="363911FC" w14:textId="7DEF21C9" w:rsidR="00EF21A8" w:rsidRDefault="00EF21A8"/>
    <w:p w14:paraId="607628AC" w14:textId="015F02BF" w:rsidR="00EF21A8" w:rsidRDefault="00EF21A8"/>
    <w:p w14:paraId="6193A8D6" w14:textId="77777777" w:rsidR="00661EA3" w:rsidRDefault="00661EA3"/>
    <w:p w14:paraId="6E0CD128" w14:textId="522397DD" w:rsidR="00B161D5" w:rsidRPr="00C96900" w:rsidRDefault="00B161D5" w:rsidP="00661EA3">
      <w:pPr>
        <w:pStyle w:val="Listenabsatz"/>
        <w:numPr>
          <w:ilvl w:val="0"/>
          <w:numId w:val="2"/>
        </w:numPr>
        <w:spacing w:after="120"/>
        <w:rPr>
          <w:rFonts w:ascii="Calibri" w:hAnsi="Calibri"/>
          <w:b/>
          <w:szCs w:val="22"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t>Plant protein studies</w:t>
      </w:r>
      <w:r w:rsidR="00C3327B" w:rsidRPr="00C96900">
        <w:rPr>
          <w:rFonts w:ascii="Calibri" w:hAnsi="Calibri"/>
          <w:b/>
          <w:szCs w:val="22"/>
          <w:lang w:val="en-US"/>
        </w:rPr>
        <w:t>:</w:t>
      </w:r>
      <w:r w:rsidR="00C96900">
        <w:rPr>
          <w:rFonts w:ascii="Calibri" w:hAnsi="Calibri"/>
          <w:b/>
          <w:szCs w:val="22"/>
          <w:lang w:val="en-US"/>
        </w:rPr>
        <w:t xml:space="preserve"> L</w:t>
      </w:r>
      <w:r w:rsidR="000B6A2C">
        <w:rPr>
          <w:rFonts w:ascii="Calibri" w:hAnsi="Calibri"/>
          <w:b/>
          <w:szCs w:val="22"/>
          <w:lang w:val="en-US"/>
        </w:rPr>
        <w:t>ist</w:t>
      </w:r>
      <w:r w:rsidR="00C3327B" w:rsidRPr="00C96900">
        <w:rPr>
          <w:rFonts w:ascii="Calibri" w:hAnsi="Calibri"/>
          <w:b/>
          <w:szCs w:val="22"/>
          <w:lang w:val="en-US"/>
        </w:rPr>
        <w:t xml:space="preserve"> of included RCT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47"/>
        <w:gridCol w:w="1800"/>
        <w:gridCol w:w="1800"/>
        <w:gridCol w:w="1949"/>
      </w:tblGrid>
      <w:tr w:rsidR="007303DC" w:rsidRPr="00A625EC" w14:paraId="4311932B" w14:textId="77777777" w:rsidTr="0033749E">
        <w:trPr>
          <w:trHeight w:hRule="exact" w:val="737"/>
        </w:trPr>
        <w:tc>
          <w:tcPr>
            <w:tcW w:w="3235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1766C90C" w14:textId="230BDDF0" w:rsidR="002F1882" w:rsidRPr="0033749E" w:rsidRDefault="0033749E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                         Systematic review</w:t>
            </w:r>
          </w:p>
          <w:p w14:paraId="299BAEF3" w14:textId="77777777" w:rsidR="0033749E" w:rsidRPr="0033749E" w:rsidRDefault="0033749E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3CFF7C1D" w14:textId="6BBF6BE9" w:rsidR="007303DC" w:rsidRPr="0033749E" w:rsidRDefault="00082218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</w:t>
            </w:r>
            <w:r w:rsidR="0033749E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cluded RCTs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29E94AC5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Rebholz</w:t>
            </w:r>
          </w:p>
          <w:p w14:paraId="1F04F317" w14:textId="75E62B39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14F8AC80" w14:textId="77777777" w:rsidR="00491508" w:rsidRPr="0033749E" w:rsidRDefault="00491508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Mohammadifard</w:t>
            </w:r>
          </w:p>
          <w:p w14:paraId="304942A5" w14:textId="3161EE1D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21</w:t>
            </w:r>
          </w:p>
        </w:tc>
        <w:tc>
          <w:tcPr>
            <w:tcW w:w="1949" w:type="dxa"/>
            <w:shd w:val="clear" w:color="auto" w:fill="BFBFBF" w:themeFill="background1" w:themeFillShade="BF"/>
            <w:vAlign w:val="center"/>
          </w:tcPr>
          <w:p w14:paraId="48A995A8" w14:textId="77777777" w:rsidR="00661EA3" w:rsidRPr="0033749E" w:rsidRDefault="00661EA3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Mosallanezhad</w:t>
            </w:r>
          </w:p>
          <w:p w14:paraId="058E932E" w14:textId="3451FED2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21</w:t>
            </w:r>
          </w:p>
        </w:tc>
      </w:tr>
      <w:tr w:rsidR="00410788" w:rsidRPr="00A625EC" w14:paraId="4335C6A6" w14:textId="77777777" w:rsidTr="0015354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4F0A48F0" w14:textId="1C44902E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2 SRs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036D3FA3" w14:textId="6D96D8DB" w:rsidR="00410788" w:rsidRPr="0033749E" w:rsidRDefault="00410788" w:rsidP="00E700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ede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12EFE00" w14:textId="59DDDD44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D2F8CD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029FB029" w14:textId="2F7E68D3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5A9B8677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  <w:vAlign w:val="center"/>
          </w:tcPr>
          <w:p w14:paraId="17D3E12F" w14:textId="77777777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5513A4BA" w14:textId="589CF0EF" w:rsidR="00410788" w:rsidRPr="0033749E" w:rsidRDefault="00410788" w:rsidP="00E700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gara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A36516" w14:textId="4B96FA06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69DDF3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68748EEA" w14:textId="7A0297C9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797DE747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  <w:vAlign w:val="center"/>
          </w:tcPr>
          <w:p w14:paraId="645EBAD6" w14:textId="77777777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079C65A2" w14:textId="3672922E" w:rsidR="00410788" w:rsidRPr="0033749E" w:rsidRDefault="00410788" w:rsidP="00E700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 200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F3AC74" w14:textId="3FF90919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2BA53F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656F4A2F" w14:textId="4FDED2FB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2B8E0BE0" w14:textId="77777777" w:rsidTr="0015354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2C2D6A97" w14:textId="35FD1633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1 SR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75B7F884" w14:textId="21329290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shburn 199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DC5CA94" w14:textId="2C6E7D43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F95587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5352D3A4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6CFC8581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078CD04A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52186A16" w14:textId="655EF93F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rke 200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DAAABCE" w14:textId="74522350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8DC132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44398051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72C27A9E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0D72D1C1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7320996E" w14:textId="401F57A9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enkins 200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4AAFCDC" w14:textId="327A470A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B34CF9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6F9CF07A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27423572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687A9818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71E79775" w14:textId="08E5870C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rrison 200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AA53F8" w14:textId="3424E87E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D6443AA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5A8479D1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7951FF0C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58E4C38B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5CE1A258" w14:textId="4229CE86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rmansen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1E047A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59E957C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1FD995BC" w14:textId="31AF54E4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72806F11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2530A9B9" w14:textId="77777777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572BB27A" w14:textId="5B2E95AB" w:rsidR="00410788" w:rsidRPr="0033749E" w:rsidRDefault="00410788" w:rsidP="00E700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zadbakht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475138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26AE0B1" w14:textId="3E5B0679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93AAF22" w14:textId="77777777" w:rsidR="00410788" w:rsidRPr="0033749E" w:rsidRDefault="00410788" w:rsidP="00E7000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73C66B88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331F527C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5CA8B33F" w14:textId="56EBE790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 201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F1546C" w14:textId="1A58C37A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409997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1850EDFB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66EEF7DA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0EE1873B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4431C65A" w14:textId="53AC2A59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khtiari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3B4236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493492E" w14:textId="2EBFE95F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16B456C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56E149FD" w14:textId="78C10749" w:rsidR="008B0D50" w:rsidRDefault="008B0D50"/>
    <w:p w14:paraId="7AD0ED21" w14:textId="15A461B3" w:rsidR="001D4C5C" w:rsidRDefault="001D4C5C"/>
    <w:p w14:paraId="1AE42469" w14:textId="77777777" w:rsidR="001D4C5C" w:rsidRDefault="001D4C5C"/>
    <w:p w14:paraId="6A3482F8" w14:textId="3A85DC1E" w:rsidR="00C3327B" w:rsidRPr="00C96900" w:rsidRDefault="00C3327B" w:rsidP="00661EA3">
      <w:pPr>
        <w:pStyle w:val="Listenabsatz"/>
        <w:numPr>
          <w:ilvl w:val="0"/>
          <w:numId w:val="2"/>
        </w:numPr>
        <w:spacing w:after="120"/>
        <w:rPr>
          <w:rFonts w:ascii="Calibri" w:hAnsi="Calibri"/>
          <w:b/>
          <w:szCs w:val="22"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t xml:space="preserve">Plant protein studies: </w:t>
      </w:r>
      <w:r w:rsidR="00C96900">
        <w:rPr>
          <w:rFonts w:ascii="Calibri" w:hAnsi="Calibri"/>
          <w:b/>
          <w:szCs w:val="22"/>
          <w:lang w:val="en-US"/>
        </w:rPr>
        <w:t>List</w:t>
      </w:r>
      <w:r w:rsidRPr="00C96900">
        <w:rPr>
          <w:rFonts w:ascii="Calibri" w:hAnsi="Calibri"/>
          <w:b/>
          <w:szCs w:val="22"/>
          <w:lang w:val="en-US"/>
        </w:rPr>
        <w:t xml:space="preserve"> of included cohort studi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47"/>
        <w:gridCol w:w="1800"/>
        <w:gridCol w:w="1800"/>
        <w:gridCol w:w="1949"/>
      </w:tblGrid>
      <w:tr w:rsidR="007303DC" w:rsidRPr="00A625EC" w14:paraId="5534A7EF" w14:textId="77777777" w:rsidTr="0033749E">
        <w:trPr>
          <w:trHeight w:hRule="exact" w:val="737"/>
        </w:trPr>
        <w:tc>
          <w:tcPr>
            <w:tcW w:w="3235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6C229A21" w14:textId="2E225EB8" w:rsidR="00F15C61" w:rsidRPr="0033749E" w:rsidRDefault="00F15C61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                        </w:t>
            </w:r>
            <w:r w:rsidR="0015354D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Systematic review</w:t>
            </w: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          </w:t>
            </w:r>
          </w:p>
          <w:p w14:paraId="517DFC8E" w14:textId="2CCF82EE" w:rsidR="00852A01" w:rsidRPr="0033749E" w:rsidRDefault="00852A01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259F1B75" w14:textId="31DEF587" w:rsidR="007303DC" w:rsidRPr="0033749E" w:rsidRDefault="00082218" w:rsidP="0008325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</w:t>
            </w:r>
            <w:r w:rsidR="00F15C61"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ncluded cohort studies  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0A7C55AE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Pedersen</w:t>
            </w:r>
          </w:p>
          <w:p w14:paraId="329CC3ED" w14:textId="5EEFB7CB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13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2221D076" w14:textId="6F78E4E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Chalvon-Demersay</w:t>
            </w:r>
            <w:proofErr w:type="spellEnd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2017</w:t>
            </w:r>
          </w:p>
        </w:tc>
        <w:tc>
          <w:tcPr>
            <w:tcW w:w="1949" w:type="dxa"/>
            <w:shd w:val="clear" w:color="auto" w:fill="BFBFBF" w:themeFill="background1" w:themeFillShade="BF"/>
            <w:vAlign w:val="center"/>
          </w:tcPr>
          <w:p w14:paraId="288A8333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Mousavi</w:t>
            </w:r>
            <w:proofErr w:type="spellEnd"/>
          </w:p>
          <w:p w14:paraId="747ADC8B" w14:textId="64D80C00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20</w:t>
            </w:r>
          </w:p>
        </w:tc>
      </w:tr>
      <w:tr w:rsidR="00410788" w:rsidRPr="00A625EC" w14:paraId="64130DBA" w14:textId="77777777" w:rsidTr="0015354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FE233FE" w14:textId="12820524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2 SRs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50D56567" w14:textId="5BC3C179" w:rsidR="00410788" w:rsidRPr="0033749E" w:rsidRDefault="00410788" w:rsidP="006B54F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mler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A00B91" w14:textId="75006DC2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E889C7" w14:textId="2C7F8FE2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EFA516F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10788" w:rsidRPr="00A625EC" w14:paraId="0B1B76BE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  <w:vAlign w:val="center"/>
          </w:tcPr>
          <w:p w14:paraId="04B4C76F" w14:textId="77777777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601B64F2" w14:textId="23F18CD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onso 200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CE38B4" w14:textId="2D6AE0CE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91EBB2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451D8F31" w14:textId="4F5138FC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01822ED2" w14:textId="77777777" w:rsidTr="0015354D">
        <w:trPr>
          <w:trHeight w:hRule="exact" w:val="284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3BC6E14" w14:textId="2E28BAFD" w:rsidR="00410788" w:rsidRPr="0033749E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 1 SR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77A04B5C" w14:textId="2653B110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ng 200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7805B3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67F98D8" w14:textId="3BEF36D0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81750C4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58CCDE37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5C1683C1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37A712F8" w14:textId="1ED7E91B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orf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van der </w:t>
            </w: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uil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B48F8D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00E1966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3ADC7E7B" w14:textId="7A040558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227901D2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566FE945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4675CE14" w14:textId="66C95FDF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orf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van der </w:t>
            </w: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uil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939DE9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17D7E84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1AE5ECC7" w14:textId="074DED18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1FD52443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3676E446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43B2B6CD" w14:textId="1E54CE31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elemans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1BB2EF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3AC5A35" w14:textId="1753BC10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60D85DD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14B030EB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0F766440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7E786F28" w14:textId="0A202D4C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enida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419829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F37E269" w14:textId="0BF27412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EBD6A77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3C9BF6E5" w14:textId="77777777" w:rsidTr="0015354D">
        <w:trPr>
          <w:trHeight w:hRule="exact" w:val="284"/>
        </w:trPr>
        <w:tc>
          <w:tcPr>
            <w:tcW w:w="988" w:type="dxa"/>
            <w:vMerge/>
            <w:shd w:val="clear" w:color="auto" w:fill="auto"/>
          </w:tcPr>
          <w:p w14:paraId="6987716C" w14:textId="77777777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5259DA5A" w14:textId="4BF0A219" w:rsidR="00410788" w:rsidRPr="0033749E" w:rsidRDefault="00410788" w:rsidP="006B54F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long</w:t>
            </w:r>
            <w:proofErr w:type="spellEnd"/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27E8B2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8C2E1CF" w14:textId="77777777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34D5B4F2" w14:textId="538D6964" w:rsidR="00410788" w:rsidRPr="0033749E" w:rsidRDefault="00410788" w:rsidP="006B54F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</w:tbl>
    <w:p w14:paraId="1724649C" w14:textId="77777777" w:rsidR="00C3327B" w:rsidRDefault="00C3327B"/>
    <w:p w14:paraId="4E56FD0B" w14:textId="06F87FD9" w:rsidR="001D4C5C" w:rsidRPr="001D4C5C" w:rsidRDefault="001D4C5C" w:rsidP="001D4C5C">
      <w:pPr>
        <w:rPr>
          <w:rFonts w:ascii="Calibri" w:hAnsi="Calibri"/>
          <w:b/>
          <w:szCs w:val="22"/>
        </w:rPr>
      </w:pPr>
    </w:p>
    <w:p w14:paraId="0E9FC274" w14:textId="77777777" w:rsidR="001D4C5C" w:rsidRDefault="001D4C5C">
      <w:pPr>
        <w:rPr>
          <w:rFonts w:ascii="Calibri" w:hAnsi="Calibri"/>
          <w:b/>
          <w:szCs w:val="22"/>
        </w:rPr>
      </w:pPr>
      <w:r>
        <w:rPr>
          <w:rFonts w:ascii="Calibri" w:hAnsi="Calibri"/>
          <w:b/>
          <w:szCs w:val="22"/>
        </w:rPr>
        <w:br w:type="page"/>
      </w:r>
    </w:p>
    <w:p w14:paraId="0A41D229" w14:textId="5E44C0A7" w:rsidR="00B161D5" w:rsidRPr="00C96900" w:rsidRDefault="00B161D5" w:rsidP="001D4C5C">
      <w:pPr>
        <w:pStyle w:val="Listenabsatz"/>
        <w:numPr>
          <w:ilvl w:val="0"/>
          <w:numId w:val="2"/>
        </w:numPr>
        <w:spacing w:after="120"/>
        <w:rPr>
          <w:rFonts w:ascii="Calibri" w:hAnsi="Calibri"/>
          <w:szCs w:val="22"/>
          <w:lang w:val="en-US"/>
        </w:rPr>
      </w:pPr>
      <w:r w:rsidRPr="00C96900">
        <w:rPr>
          <w:rFonts w:ascii="Calibri" w:hAnsi="Calibri"/>
          <w:b/>
          <w:szCs w:val="22"/>
          <w:lang w:val="en-US"/>
        </w:rPr>
        <w:lastRenderedPageBreak/>
        <w:t>Animal vs plant protein studies</w:t>
      </w:r>
      <w:r w:rsidR="00C3327B" w:rsidRPr="00C96900">
        <w:rPr>
          <w:rFonts w:ascii="Calibri" w:hAnsi="Calibri"/>
          <w:b/>
          <w:szCs w:val="22"/>
          <w:lang w:val="en-US"/>
        </w:rPr>
        <w:t xml:space="preserve"> overlap of included R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2247"/>
        <w:gridCol w:w="1440"/>
        <w:gridCol w:w="1427"/>
        <w:gridCol w:w="1453"/>
        <w:gridCol w:w="1620"/>
      </w:tblGrid>
      <w:tr w:rsidR="007303DC" w:rsidRPr="00A625EC" w14:paraId="261CF368" w14:textId="20B97BB1" w:rsidTr="00852A01">
        <w:trPr>
          <w:trHeight w:hRule="exact" w:val="1021"/>
        </w:trPr>
        <w:tc>
          <w:tcPr>
            <w:tcW w:w="3235" w:type="dxa"/>
            <w:gridSpan w:val="2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71665169" w14:textId="053FD9EC" w:rsidR="00F15C61" w:rsidRPr="0033749E" w:rsidRDefault="0033749E" w:rsidP="0008325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6900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                            </w:t>
            </w:r>
            <w:r w:rsidRPr="0033749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ystematic review                  </w:t>
            </w: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     </w:t>
            </w:r>
            <w:r w:rsidR="00F15C61"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           </w:t>
            </w:r>
          </w:p>
          <w:p w14:paraId="3B474510" w14:textId="7D97F531" w:rsidR="00F15C61" w:rsidRPr="0033749E" w:rsidRDefault="00F15C61" w:rsidP="0008325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49A65D6C" w14:textId="77777777" w:rsidR="0033749E" w:rsidRPr="0033749E" w:rsidRDefault="0033749E" w:rsidP="0008325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0D3CB26B" w14:textId="6C812E53" w:rsidR="007303DC" w:rsidRPr="0033749E" w:rsidRDefault="00082218" w:rsidP="0008325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I</w:t>
            </w:r>
            <w:r w:rsidR="00F15C61"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ncluded</w:t>
            </w:r>
            <w:proofErr w:type="spellEnd"/>
            <w:r w:rsidR="00F15C61"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RCTs       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5288FFF4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Rebholz</w:t>
            </w:r>
          </w:p>
          <w:p w14:paraId="45627952" w14:textId="6CD00A41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1427" w:type="dxa"/>
            <w:shd w:val="clear" w:color="auto" w:fill="BFBFBF" w:themeFill="background1" w:themeFillShade="BF"/>
            <w:vAlign w:val="center"/>
          </w:tcPr>
          <w:p w14:paraId="15198C09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Chalvon-Demersay</w:t>
            </w:r>
            <w:proofErr w:type="spellEnd"/>
          </w:p>
          <w:p w14:paraId="76106BD3" w14:textId="101DFF8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453" w:type="dxa"/>
            <w:shd w:val="clear" w:color="auto" w:fill="BFBFBF" w:themeFill="background1" w:themeFillShade="BF"/>
            <w:vAlign w:val="center"/>
          </w:tcPr>
          <w:p w14:paraId="6A87D282" w14:textId="77777777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Lonnie</w:t>
            </w:r>
          </w:p>
          <w:p w14:paraId="3D83C9BE" w14:textId="77A3C1AE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20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26CFD8CB" w14:textId="201DEBEF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Bryant</w:t>
            </w:r>
          </w:p>
          <w:p w14:paraId="6C9568D1" w14:textId="17440065" w:rsidR="007303DC" w:rsidRPr="0033749E" w:rsidRDefault="007303DC" w:rsidP="0008325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749E">
              <w:rPr>
                <w:rFonts w:asciiTheme="minorHAnsi" w:hAnsiTheme="minorHAnsi" w:cstheme="minorHAnsi"/>
                <w:b/>
                <w:sz w:val="20"/>
                <w:szCs w:val="20"/>
              </w:rPr>
              <w:t>2022</w:t>
            </w:r>
          </w:p>
        </w:tc>
      </w:tr>
      <w:tr w:rsidR="00D66FA0" w:rsidRPr="00A625EC" w14:paraId="4509AAB1" w14:textId="77777777" w:rsidTr="0015354D">
        <w:tc>
          <w:tcPr>
            <w:tcW w:w="988" w:type="dxa"/>
            <w:shd w:val="clear" w:color="auto" w:fill="auto"/>
          </w:tcPr>
          <w:p w14:paraId="084AA7A6" w14:textId="655F2441" w:rsidR="00D66FA0" w:rsidRPr="00A625EC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5C61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Included</w:t>
            </w:r>
            <w:proofErr w:type="spellEnd"/>
            <w:r w:rsidRPr="00F15C61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 xml:space="preserve"> in  3 SRs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276A2A82" w14:textId="07A96314" w:rsidR="00D66FA0" w:rsidRPr="00A625EC" w:rsidRDefault="00D66FA0" w:rsidP="004107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ähr  20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ED8AB4" w14:textId="77777777" w:rsidR="00D66FA0" w:rsidRPr="00A625EC" w:rsidRDefault="00D66FA0" w:rsidP="009276F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14:paraId="69EEEE2F" w14:textId="5E45FEA3" w:rsidR="00D66FA0" w:rsidRPr="00A625EC" w:rsidRDefault="00D66FA0" w:rsidP="0041078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E347644" w14:textId="3E46924D" w:rsidR="00D66FA0" w:rsidRDefault="00D66FA0" w:rsidP="0041078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A9C57B" w14:textId="34675AB5" w:rsidR="00D66FA0" w:rsidRDefault="00D66FA0" w:rsidP="0041078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7E6CDB06" w14:textId="77777777" w:rsidTr="0015354D">
        <w:trPr>
          <w:trHeight w:val="284"/>
        </w:trPr>
        <w:tc>
          <w:tcPr>
            <w:tcW w:w="988" w:type="dxa"/>
            <w:vMerge w:val="restart"/>
            <w:shd w:val="clear" w:color="auto" w:fill="auto"/>
          </w:tcPr>
          <w:p w14:paraId="6914DF02" w14:textId="77777777" w:rsidR="0015354D" w:rsidRDefault="0015354D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</w:p>
          <w:p w14:paraId="42D3841D" w14:textId="12DAA5BC" w:rsidR="00410788" w:rsidRPr="00A625EC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5C61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Included</w:t>
            </w:r>
            <w:proofErr w:type="spellEnd"/>
            <w:r w:rsidRPr="00F15C61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 xml:space="preserve"> in  2 SRs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7B696477" w14:textId="330E3351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ussaard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98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401F05" w14:textId="506AA615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7F2CAF9" w14:textId="26725C3B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861893A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0DA3695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08D94133" w14:textId="77777777" w:rsidTr="0015354D">
        <w:trPr>
          <w:trHeight w:val="284"/>
        </w:trPr>
        <w:tc>
          <w:tcPr>
            <w:tcW w:w="988" w:type="dxa"/>
            <w:vMerge/>
            <w:shd w:val="clear" w:color="auto" w:fill="auto"/>
          </w:tcPr>
          <w:p w14:paraId="1CBCC67C" w14:textId="77777777" w:rsidR="00410788" w:rsidRPr="00A625EC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623DF764" w14:textId="478036A2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ede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48A219" w14:textId="42E0934D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37F9311" w14:textId="3C7FD7C6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039C1EE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2D17745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09EED96A" w14:textId="77777777" w:rsidTr="0015354D">
        <w:trPr>
          <w:trHeight w:val="284"/>
        </w:trPr>
        <w:tc>
          <w:tcPr>
            <w:tcW w:w="988" w:type="dxa"/>
            <w:vMerge/>
            <w:shd w:val="clear" w:color="auto" w:fill="auto"/>
          </w:tcPr>
          <w:p w14:paraId="4678F77A" w14:textId="77777777" w:rsidR="00410788" w:rsidRPr="00A625EC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2FE4298C" w14:textId="1117508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uevas 200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1AA47E" w14:textId="5294EEDB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C255E4D" w14:textId="369C22F9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09F725C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FF30AB6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0525951E" w14:textId="77777777" w:rsidTr="0015354D">
        <w:trPr>
          <w:trHeight w:val="284"/>
        </w:trPr>
        <w:tc>
          <w:tcPr>
            <w:tcW w:w="988" w:type="dxa"/>
            <w:vMerge/>
            <w:shd w:val="clear" w:color="auto" w:fill="auto"/>
          </w:tcPr>
          <w:p w14:paraId="7F1CB293" w14:textId="77777777" w:rsidR="00410788" w:rsidRPr="00A625EC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140F39DD" w14:textId="29BAD226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 20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2B9945" w14:textId="6F606D2D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EA3B891" w14:textId="61495CCB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9EC7DF8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0A9977F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154F34A1" w14:textId="77777777" w:rsidTr="0015354D">
        <w:trPr>
          <w:trHeight w:val="284"/>
        </w:trPr>
        <w:tc>
          <w:tcPr>
            <w:tcW w:w="988" w:type="dxa"/>
            <w:vMerge w:val="restart"/>
            <w:shd w:val="clear" w:color="auto" w:fill="auto"/>
          </w:tcPr>
          <w:p w14:paraId="32BDB5DC" w14:textId="77777777" w:rsidR="0015354D" w:rsidRDefault="0015354D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</w:p>
          <w:p w14:paraId="739487BE" w14:textId="60BC4C08" w:rsidR="00410788" w:rsidRPr="00A625EC" w:rsidRDefault="00410788" w:rsidP="0041078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5C61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Included</w:t>
            </w:r>
            <w:proofErr w:type="spellEnd"/>
            <w:r w:rsidRPr="00F15C61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 xml:space="preserve"> in  1 SR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49A14912" w14:textId="0AFBA924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getts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98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7D1187" w14:textId="4751AAB9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81647A7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9C7A2D1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ABDFAE6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4E419BC6" w14:textId="77777777" w:rsidTr="0015354D">
        <w:trPr>
          <w:trHeight w:val="284"/>
        </w:trPr>
        <w:tc>
          <w:tcPr>
            <w:tcW w:w="988" w:type="dxa"/>
            <w:vMerge/>
            <w:shd w:val="clear" w:color="auto" w:fill="auto"/>
          </w:tcPr>
          <w:p w14:paraId="3E7738A5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4CF95DA0" w14:textId="242870AC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cott 198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898FDB" w14:textId="4679CA3F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9607808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4E9C2F0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6E870F0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576A2B2E" w14:textId="77777777" w:rsidTr="0015354D">
        <w:trPr>
          <w:trHeight w:val="284"/>
        </w:trPr>
        <w:tc>
          <w:tcPr>
            <w:tcW w:w="988" w:type="dxa"/>
            <w:vMerge/>
            <w:shd w:val="clear" w:color="auto" w:fill="auto"/>
          </w:tcPr>
          <w:p w14:paraId="65D22F97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  <w:vAlign w:val="center"/>
          </w:tcPr>
          <w:p w14:paraId="0D1CD625" w14:textId="7EC4FAB0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gna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500323" w14:textId="5D7179B0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6952A4F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384F551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EC3C506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45AF8D69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6E674EBA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65FC8816" w14:textId="4B78A539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rmansen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3FDAE0D" w14:textId="296B75A6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60AFE71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7ED00718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DAD1FF4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42B3A608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2B8B6FD2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259D8DBA" w14:textId="0C44194E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enkins 2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52EF7D" w14:textId="6273CA1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0BA5CDD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58894494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518C7BF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241073D6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00B65550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4209F915" w14:textId="1F4DA4C1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eeler 200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A57585" w14:textId="4C56FD28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D9A2F74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2F1B6190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87AA4C8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22412900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3168AC3C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6B9EC3A5" w14:textId="6DF37F54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yer 200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4C482E8" w14:textId="40C0F0E6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1DEE2C3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1EAE1C92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88ADCB1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752C353D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12AE4DFB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4DBD5CAE" w14:textId="17A43C69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erson 20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9950F4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8C3A75D" w14:textId="3C18305D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44F8650A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8490AB3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38ED78EB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42AA16ED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7F355E73" w14:textId="43F254C0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reijkamp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Kaspers 20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755A7D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A1D38DD" w14:textId="758B0D2C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2E1B4CC1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85C531D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55A2F095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7DDE11E8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1006AB1A" w14:textId="123E5F63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tthan</w:t>
            </w:r>
            <w:proofErr w:type="spellEnd"/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DEB17A" w14:textId="6D3746E8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C4B7586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75E89E92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81841D8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14F6FE09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07BEF0B2" w14:textId="77777777" w:rsidR="00410788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26777327" w14:textId="4B61F348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enkins 201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8958DD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322EAE1" w14:textId="5D1961A3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4D999659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829C1A8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7A8FB592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6A61C1C7" w14:textId="77777777" w:rsidR="00410788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7859B485" w14:textId="4324807B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u</w:t>
            </w: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46F579E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E810144" w14:textId="4624538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161A88BD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2FC77E1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3146A9F6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02DEB1EE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0F34A6C0" w14:textId="4353D9FE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ähr  201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EDDE60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D7905C8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36DF9BB4" w14:textId="2162485F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B651E42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10788" w:rsidRPr="00A625EC" w14:paraId="571D0286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610B36E3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1305E730" w14:textId="345CA3F8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ähr  201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82D78E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A94487E" w14:textId="77777777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75ADBE72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5700FDB" w14:textId="70B1179D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10788" w:rsidRPr="00A625EC" w14:paraId="04F116E5" w14:textId="77777777" w:rsidTr="0015354D">
        <w:trPr>
          <w:trHeight w:val="284"/>
        </w:trPr>
        <w:tc>
          <w:tcPr>
            <w:tcW w:w="988" w:type="dxa"/>
            <w:vMerge/>
            <w:shd w:val="clear" w:color="auto" w:fill="FFFFFF" w:themeFill="background1"/>
          </w:tcPr>
          <w:p w14:paraId="361167BA" w14:textId="77777777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 w:themeFill="background1"/>
            <w:vAlign w:val="center"/>
          </w:tcPr>
          <w:p w14:paraId="0B72F2BD" w14:textId="0645927D" w:rsidR="00410788" w:rsidRPr="00A625EC" w:rsidRDefault="00410788" w:rsidP="009276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625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avers 201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D6E7BE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6854EDE" w14:textId="448AD9FF" w:rsidR="00410788" w:rsidRPr="00FC0E41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C0E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732F9B99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4712DA7" w14:textId="77777777" w:rsidR="00410788" w:rsidRPr="00A625EC" w:rsidRDefault="00410788" w:rsidP="009276F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2EC5541B" w14:textId="77777777" w:rsidR="00B161D5" w:rsidRDefault="00B161D5"/>
    <w:sectPr w:rsidR="00B161D5" w:rsidSect="00661EA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97DA8"/>
    <w:multiLevelType w:val="hybridMultilevel"/>
    <w:tmpl w:val="3E04929E"/>
    <w:lvl w:ilvl="0" w:tplc="B8A084E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693297"/>
    <w:multiLevelType w:val="hybridMultilevel"/>
    <w:tmpl w:val="6922D5E8"/>
    <w:lvl w:ilvl="0" w:tplc="86784B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74D"/>
    <w:rsid w:val="0000366B"/>
    <w:rsid w:val="000114B6"/>
    <w:rsid w:val="00080332"/>
    <w:rsid w:val="00082218"/>
    <w:rsid w:val="00083251"/>
    <w:rsid w:val="00093760"/>
    <w:rsid w:val="000B6A2C"/>
    <w:rsid w:val="0010474D"/>
    <w:rsid w:val="00134916"/>
    <w:rsid w:val="0015354D"/>
    <w:rsid w:val="001D4C5C"/>
    <w:rsid w:val="00233290"/>
    <w:rsid w:val="002643EC"/>
    <w:rsid w:val="002F1882"/>
    <w:rsid w:val="00301E9C"/>
    <w:rsid w:val="00322D15"/>
    <w:rsid w:val="00334C41"/>
    <w:rsid w:val="0033608F"/>
    <w:rsid w:val="0033749E"/>
    <w:rsid w:val="00362FCF"/>
    <w:rsid w:val="00410788"/>
    <w:rsid w:val="00464C80"/>
    <w:rsid w:val="004913EF"/>
    <w:rsid w:val="00491508"/>
    <w:rsid w:val="00502091"/>
    <w:rsid w:val="00506FF3"/>
    <w:rsid w:val="00535846"/>
    <w:rsid w:val="005514B4"/>
    <w:rsid w:val="005B2F60"/>
    <w:rsid w:val="005E7EBE"/>
    <w:rsid w:val="0064746F"/>
    <w:rsid w:val="00661EA3"/>
    <w:rsid w:val="00683297"/>
    <w:rsid w:val="00687647"/>
    <w:rsid w:val="006B54FF"/>
    <w:rsid w:val="006D3563"/>
    <w:rsid w:val="007303DC"/>
    <w:rsid w:val="007C2860"/>
    <w:rsid w:val="007F4D22"/>
    <w:rsid w:val="008226AE"/>
    <w:rsid w:val="008377A3"/>
    <w:rsid w:val="00841482"/>
    <w:rsid w:val="00852A01"/>
    <w:rsid w:val="008672B8"/>
    <w:rsid w:val="0087642F"/>
    <w:rsid w:val="008B0D50"/>
    <w:rsid w:val="008B2C0F"/>
    <w:rsid w:val="008E2A41"/>
    <w:rsid w:val="009276F6"/>
    <w:rsid w:val="009744B9"/>
    <w:rsid w:val="009E6905"/>
    <w:rsid w:val="00A5143A"/>
    <w:rsid w:val="00A625EC"/>
    <w:rsid w:val="00AC547B"/>
    <w:rsid w:val="00AD0BD5"/>
    <w:rsid w:val="00AF7369"/>
    <w:rsid w:val="00B161D5"/>
    <w:rsid w:val="00B263D8"/>
    <w:rsid w:val="00B44CC0"/>
    <w:rsid w:val="00B46036"/>
    <w:rsid w:val="00BC678A"/>
    <w:rsid w:val="00C3327B"/>
    <w:rsid w:val="00C364E2"/>
    <w:rsid w:val="00C96900"/>
    <w:rsid w:val="00CA2DC4"/>
    <w:rsid w:val="00CB50CD"/>
    <w:rsid w:val="00CD40AA"/>
    <w:rsid w:val="00CF5A5B"/>
    <w:rsid w:val="00D509C5"/>
    <w:rsid w:val="00D66FA0"/>
    <w:rsid w:val="00D723AC"/>
    <w:rsid w:val="00D84E18"/>
    <w:rsid w:val="00D93C79"/>
    <w:rsid w:val="00DC7888"/>
    <w:rsid w:val="00DD7AFE"/>
    <w:rsid w:val="00E01F18"/>
    <w:rsid w:val="00E06D30"/>
    <w:rsid w:val="00E56C5D"/>
    <w:rsid w:val="00E7000F"/>
    <w:rsid w:val="00ED472C"/>
    <w:rsid w:val="00EF21A8"/>
    <w:rsid w:val="00F07022"/>
    <w:rsid w:val="00F15C61"/>
    <w:rsid w:val="00F203AA"/>
    <w:rsid w:val="00F42B2E"/>
    <w:rsid w:val="00F52615"/>
    <w:rsid w:val="00F53FE8"/>
    <w:rsid w:val="00F6035F"/>
    <w:rsid w:val="00F60E2E"/>
    <w:rsid w:val="00F74E4C"/>
    <w:rsid w:val="00FA2607"/>
    <w:rsid w:val="00FC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9C22D"/>
  <w15:chartTrackingRefBased/>
  <w15:docId w15:val="{79B84A2E-2684-4DE1-931E-F9695EF7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4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0D5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FF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F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7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F7ADE-25FA-4009-AE6D-90EBA6F3A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3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 Gesellschaft für Ernährung e.V.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ini</dc:creator>
  <cp:keywords/>
  <dc:description/>
  <cp:lastModifiedBy>Amini, Anna Maria</cp:lastModifiedBy>
  <cp:revision>3</cp:revision>
  <cp:lastPrinted>2022-12-21T12:05:00Z</cp:lastPrinted>
  <dcterms:created xsi:type="dcterms:W3CDTF">2023-11-02T12:16:00Z</dcterms:created>
  <dcterms:modified xsi:type="dcterms:W3CDTF">2023-11-02T14:37:00Z</dcterms:modified>
</cp:coreProperties>
</file>